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23B15" w14:textId="77777777" w:rsidR="00D05E64" w:rsidRPr="00AF0C94" w:rsidRDefault="00D05E64" w:rsidP="00D05E64">
      <w:pPr>
        <w:rPr>
          <w:rFonts w:ascii="Arial" w:hAnsi="Arial" w:cs="Arial"/>
        </w:rPr>
      </w:pPr>
    </w:p>
    <w:p w14:paraId="74F1694C" w14:textId="183A4F15" w:rsidR="00D05E64" w:rsidRPr="00DE2D31" w:rsidRDefault="00D05E64" w:rsidP="00D05E64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DE2D31">
        <w:rPr>
          <w:rFonts w:ascii="Times New Roman" w:hAnsi="Times New Roman" w:cs="Times New Roman"/>
          <w:b/>
          <w:bCs/>
          <w:u w:val="single"/>
        </w:rPr>
        <w:t xml:space="preserve">Supplementary </w:t>
      </w:r>
      <w:r w:rsidR="00A4608E" w:rsidRPr="00DE2D31">
        <w:rPr>
          <w:rFonts w:ascii="Times New Roman" w:hAnsi="Times New Roman" w:cs="Times New Roman"/>
          <w:b/>
          <w:bCs/>
          <w:u w:val="single"/>
        </w:rPr>
        <w:t>tables and figures</w:t>
      </w:r>
    </w:p>
    <w:p w14:paraId="6C616C30" w14:textId="77777777" w:rsidR="00D05E64" w:rsidRPr="00DE2D31" w:rsidRDefault="00D05E64" w:rsidP="00D05E64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068B65E7" w14:textId="77777777" w:rsidR="00D05E64" w:rsidRPr="00DE2D31" w:rsidRDefault="00D05E64" w:rsidP="00A4608E">
      <w:pPr>
        <w:rPr>
          <w:rFonts w:ascii="Times New Roman" w:hAnsi="Times New Roman" w:cs="Times New Roman"/>
          <w:b/>
          <w:bCs/>
          <w:u w:val="single"/>
        </w:rPr>
      </w:pPr>
    </w:p>
    <w:p w14:paraId="011647AA" w14:textId="4C4F8300" w:rsidR="004E569D" w:rsidRPr="0020351E" w:rsidRDefault="004E569D" w:rsidP="004E569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etabolic effects of m</w:t>
      </w:r>
      <w:r w:rsidRPr="0020351E">
        <w:rPr>
          <w:rFonts w:ascii="Times New Roman" w:hAnsi="Times New Roman" w:cs="Times New Roman"/>
          <w:b/>
          <w:bCs/>
          <w:sz w:val="28"/>
          <w:szCs w:val="28"/>
        </w:rPr>
        <w:t xml:space="preserve">etyrapone treatment in patients with mild autonomous cortisol secretion: a prospective proof-of-concept </w:t>
      </w:r>
      <w:r w:rsidR="004914E3">
        <w:rPr>
          <w:rFonts w:ascii="Times New Roman" w:hAnsi="Times New Roman" w:cs="Times New Roman"/>
          <w:b/>
          <w:bCs/>
          <w:sz w:val="28"/>
          <w:szCs w:val="28"/>
        </w:rPr>
        <w:t>trial</w:t>
      </w:r>
    </w:p>
    <w:p w14:paraId="4EC7F4C9" w14:textId="77777777" w:rsidR="004E569D" w:rsidRPr="00492029" w:rsidRDefault="004E569D" w:rsidP="004E569D">
      <w:pPr>
        <w:spacing w:line="360" w:lineRule="auto"/>
        <w:jc w:val="both"/>
        <w:rPr>
          <w:rFonts w:ascii="Arial" w:eastAsia="Times New Roman" w:hAnsi="Arial" w:cs="Arial"/>
          <w:b/>
          <w:bCs/>
          <w:i/>
          <w:iCs/>
          <w:color w:val="000000"/>
          <w:sz w:val="28"/>
          <w:szCs w:val="28"/>
        </w:rPr>
      </w:pPr>
    </w:p>
    <w:p w14:paraId="6806AD6B" w14:textId="30DB1E4B" w:rsidR="004E569D" w:rsidRPr="00CF3A12" w:rsidRDefault="004E569D" w:rsidP="004E569D">
      <w:pPr>
        <w:jc w:val="center"/>
        <w:rPr>
          <w:rFonts w:ascii="Times New Roman" w:hAnsi="Times New Roman" w:cs="Times New Roman"/>
          <w:vertAlign w:val="superscript"/>
        </w:rPr>
      </w:pPr>
      <w:r w:rsidRPr="00CF3A12">
        <w:rPr>
          <w:rFonts w:ascii="Times New Roman" w:hAnsi="Times New Roman" w:cs="Times New Roman"/>
        </w:rPr>
        <w:t>Helena Niziolek</w:t>
      </w:r>
      <w:r>
        <w:rPr>
          <w:rFonts w:ascii="Times New Roman" w:hAnsi="Times New Roman" w:cs="Times New Roman"/>
        </w:rPr>
        <w:t>, MD</w:t>
      </w:r>
      <w:r w:rsidRPr="00CF3A12">
        <w:rPr>
          <w:rFonts w:ascii="Times New Roman" w:hAnsi="Times New Roman" w:cs="Times New Roman"/>
          <w:vertAlign w:val="superscript"/>
        </w:rPr>
        <w:t>1</w:t>
      </w:r>
      <w:r w:rsidRPr="00CF3A12">
        <w:rPr>
          <w:rFonts w:ascii="Times New Roman" w:hAnsi="Times New Roman" w:cs="Times New Roman"/>
        </w:rPr>
        <w:t>, Ivica Just</w:t>
      </w:r>
      <w:r>
        <w:rPr>
          <w:rFonts w:ascii="Times New Roman" w:hAnsi="Times New Roman" w:cs="Times New Roman"/>
        </w:rPr>
        <w:t>,PhD</w:t>
      </w:r>
      <w:r w:rsidRPr="00CF3A12">
        <w:rPr>
          <w:rFonts w:ascii="Times New Roman" w:hAnsi="Times New Roman" w:cs="Times New Roman"/>
          <w:vertAlign w:val="superscript"/>
        </w:rPr>
        <w:t>1</w:t>
      </w:r>
      <w:r w:rsidRPr="00CF3A12">
        <w:rPr>
          <w:rFonts w:ascii="Times New Roman" w:hAnsi="Times New Roman" w:cs="Times New Roman"/>
        </w:rPr>
        <w:t>, Anna Tosin</w:t>
      </w:r>
      <w:r w:rsidRPr="00CF3A12">
        <w:rPr>
          <w:rFonts w:ascii="Times New Roman" w:hAnsi="Times New Roman" w:cs="Times New Roman"/>
          <w:vertAlign w:val="superscript"/>
        </w:rPr>
        <w:t>1</w:t>
      </w:r>
      <w:r w:rsidRPr="00CF3A12">
        <w:rPr>
          <w:rFonts w:ascii="Times New Roman" w:hAnsi="Times New Roman" w:cs="Times New Roman"/>
        </w:rPr>
        <w:t>, Clemens Baumgartner</w:t>
      </w:r>
      <w:r w:rsidR="004914E3">
        <w:rPr>
          <w:rFonts w:ascii="Times New Roman" w:hAnsi="Times New Roman" w:cs="Times New Roman"/>
        </w:rPr>
        <w:t>,MD</w:t>
      </w:r>
      <w:r w:rsidRPr="00CF3A12">
        <w:rPr>
          <w:rFonts w:ascii="Times New Roman" w:hAnsi="Times New Roman" w:cs="Times New Roman"/>
          <w:vertAlign w:val="superscript"/>
        </w:rPr>
        <w:t>1</w:t>
      </w:r>
      <w:r w:rsidRPr="00CF3A12">
        <w:rPr>
          <w:rFonts w:ascii="Times New Roman" w:hAnsi="Times New Roman" w:cs="Times New Roman"/>
        </w:rPr>
        <w:t xml:space="preserve">, Konrad </w:t>
      </w:r>
      <w:r w:rsidRPr="00492029">
        <w:rPr>
          <w:rFonts w:ascii="Times New Roman" w:eastAsiaTheme="minorEastAsia" w:hAnsi="Times New Roman" w:cs="Times New Roman"/>
        </w:rPr>
        <w:t>K</w:t>
      </w:r>
      <w:r w:rsidRPr="00CF3A12">
        <w:rPr>
          <w:rFonts w:ascii="Times New Roman" w:hAnsi="Times New Roman" w:cs="Times New Roman"/>
        </w:rPr>
        <w:t>örmöczi</w:t>
      </w:r>
      <w:r w:rsidRPr="00CF3A1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CF3A1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CF3A12">
        <w:rPr>
          <w:rFonts w:ascii="Times New Roman" w:hAnsi="Times New Roman" w:cs="Times New Roman"/>
        </w:rPr>
        <w:t>Luise Bellach</w:t>
      </w:r>
      <w:r>
        <w:rPr>
          <w:rFonts w:ascii="Times New Roman" w:hAnsi="Times New Roman" w:cs="Times New Roman"/>
        </w:rPr>
        <w:t xml:space="preserve">, MD </w:t>
      </w:r>
      <w:r w:rsidRPr="00CF3A12">
        <w:rPr>
          <w:rFonts w:ascii="Times New Roman" w:hAnsi="Times New Roman" w:cs="Times New Roman"/>
          <w:vertAlign w:val="superscript"/>
        </w:rPr>
        <w:t>1</w:t>
      </w:r>
      <w:r w:rsidRPr="00CF3A1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CF3A12">
        <w:rPr>
          <w:rFonts w:ascii="Times New Roman" w:hAnsi="Times New Roman" w:cs="Times New Roman"/>
        </w:rPr>
        <w:t>Paul Fellinger</w:t>
      </w:r>
      <w:r>
        <w:rPr>
          <w:rFonts w:ascii="Times New Roman" w:hAnsi="Times New Roman" w:cs="Times New Roman"/>
        </w:rPr>
        <w:t xml:space="preserve">, MD </w:t>
      </w:r>
      <w:r w:rsidRPr="00CF3A12">
        <w:rPr>
          <w:rFonts w:ascii="Times New Roman" w:hAnsi="Times New Roman" w:cs="Times New Roman"/>
          <w:vertAlign w:val="superscript"/>
        </w:rPr>
        <w:t>1</w:t>
      </w:r>
      <w:r w:rsidRPr="00CF3A12">
        <w:rPr>
          <w:rFonts w:ascii="Times New Roman" w:hAnsi="Times New Roman" w:cs="Times New Roman"/>
        </w:rPr>
        <w:t xml:space="preserve">,Hannes </w:t>
      </w:r>
      <w:proofErr w:type="spellStart"/>
      <w:r w:rsidRPr="00CF3A12">
        <w:rPr>
          <w:rFonts w:ascii="Times New Roman" w:hAnsi="Times New Roman" w:cs="Times New Roman"/>
        </w:rPr>
        <w:t>Beiglböck</w:t>
      </w:r>
      <w:proofErr w:type="spellEnd"/>
      <w:r>
        <w:rPr>
          <w:rFonts w:ascii="Times New Roman" w:hAnsi="Times New Roman" w:cs="Times New Roman"/>
        </w:rPr>
        <w:t>,</w:t>
      </w:r>
      <w:r w:rsidRPr="00F35C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D PhD</w:t>
      </w:r>
      <w:r w:rsidRPr="00CF3A12">
        <w:rPr>
          <w:rFonts w:ascii="Times New Roman" w:hAnsi="Times New Roman" w:cs="Times New Roman"/>
          <w:vertAlign w:val="superscript"/>
        </w:rPr>
        <w:t>1</w:t>
      </w:r>
      <w:r w:rsidRPr="00CF3A1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BSc </w:t>
      </w:r>
      <w:r w:rsidRPr="00CF3A12">
        <w:rPr>
          <w:rFonts w:ascii="Times New Roman" w:hAnsi="Times New Roman" w:cs="Times New Roman"/>
        </w:rPr>
        <w:t>Hana Skuciova</w:t>
      </w:r>
      <w:r w:rsidRPr="00CF3A12">
        <w:rPr>
          <w:rFonts w:ascii="Times New Roman" w:hAnsi="Times New Roman" w:cs="Times New Roman"/>
          <w:vertAlign w:val="superscript"/>
        </w:rPr>
        <w:t>1,2</w:t>
      </w:r>
      <w:r w:rsidRPr="00CF3A12">
        <w:rPr>
          <w:rFonts w:ascii="Times New Roman" w:hAnsi="Times New Roman" w:cs="Times New Roman"/>
        </w:rPr>
        <w:t>, Greta Gericke</w:t>
      </w:r>
      <w:r>
        <w:rPr>
          <w:rFonts w:ascii="Times New Roman" w:hAnsi="Times New Roman" w:cs="Times New Roman"/>
        </w:rPr>
        <w:t xml:space="preserve">, MD </w:t>
      </w:r>
      <w:r w:rsidRPr="00CF3A12">
        <w:rPr>
          <w:rFonts w:ascii="Times New Roman" w:hAnsi="Times New Roman" w:cs="Times New Roman"/>
          <w:vertAlign w:val="superscript"/>
        </w:rPr>
        <w:t>3</w:t>
      </w:r>
      <w:r w:rsidRPr="00CF3A12">
        <w:rPr>
          <w:rFonts w:ascii="Times New Roman" w:hAnsi="Times New Roman" w:cs="Times New Roman"/>
        </w:rPr>
        <w:t>, Stefan Lässer</w:t>
      </w:r>
      <w:r>
        <w:rPr>
          <w:rFonts w:ascii="Times New Roman" w:hAnsi="Times New Roman" w:cs="Times New Roman"/>
        </w:rPr>
        <w:t xml:space="preserve">, MD </w:t>
      </w:r>
      <w:r w:rsidRPr="00CF3A12">
        <w:rPr>
          <w:rFonts w:ascii="Times New Roman" w:hAnsi="Times New Roman" w:cs="Times New Roman"/>
          <w:vertAlign w:val="superscript"/>
        </w:rPr>
        <w:t>3</w:t>
      </w:r>
      <w:r w:rsidRPr="00CF3A1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Prof. </w:t>
      </w:r>
      <w:r w:rsidRPr="00CF3A12">
        <w:rPr>
          <w:rFonts w:ascii="Times New Roman" w:hAnsi="Times New Roman" w:cs="Times New Roman"/>
        </w:rPr>
        <w:t>Anton Luger</w:t>
      </w:r>
      <w:r>
        <w:rPr>
          <w:rFonts w:ascii="Times New Roman" w:hAnsi="Times New Roman" w:cs="Times New Roman"/>
        </w:rPr>
        <w:t>, MD</w:t>
      </w:r>
      <w:r w:rsidRPr="00CF3A12">
        <w:rPr>
          <w:rFonts w:ascii="Times New Roman" w:hAnsi="Times New Roman" w:cs="Times New Roman"/>
          <w:vertAlign w:val="superscript"/>
        </w:rPr>
        <w:t>1</w:t>
      </w:r>
      <w:r w:rsidRPr="00CF3A1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Prof. </w:t>
      </w:r>
      <w:r w:rsidRPr="00CF3A12">
        <w:rPr>
          <w:rFonts w:ascii="Times New Roman" w:hAnsi="Times New Roman" w:cs="Times New Roman"/>
        </w:rPr>
        <w:t>Siegfried Trattnig</w:t>
      </w:r>
      <w:r>
        <w:rPr>
          <w:rFonts w:ascii="Times New Roman" w:hAnsi="Times New Roman" w:cs="Times New Roman"/>
        </w:rPr>
        <w:t>,MD</w:t>
      </w:r>
      <w:r w:rsidRPr="00CF3A12">
        <w:rPr>
          <w:rFonts w:ascii="Times New Roman" w:hAnsi="Times New Roman" w:cs="Times New Roman"/>
          <w:vertAlign w:val="superscript"/>
        </w:rPr>
        <w:t>4</w:t>
      </w:r>
      <w:r w:rsidRPr="00CF3A1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Prof. </w:t>
      </w:r>
      <w:r w:rsidRPr="00CF3A12">
        <w:rPr>
          <w:rFonts w:ascii="Times New Roman" w:hAnsi="Times New Roman" w:cs="Times New Roman"/>
        </w:rPr>
        <w:t>Alexandra Kautzky-Willer</w:t>
      </w:r>
      <w:r>
        <w:rPr>
          <w:rFonts w:ascii="Times New Roman" w:hAnsi="Times New Roman" w:cs="Times New Roman"/>
        </w:rPr>
        <w:t>,MD</w:t>
      </w:r>
      <w:r w:rsidRPr="00CF3A12">
        <w:rPr>
          <w:rFonts w:ascii="Times New Roman" w:hAnsi="Times New Roman" w:cs="Times New Roman"/>
          <w:vertAlign w:val="superscript"/>
        </w:rPr>
        <w:t>1</w:t>
      </w:r>
      <w:r w:rsidRPr="00CF3A12">
        <w:rPr>
          <w:rFonts w:ascii="Times New Roman" w:hAnsi="Times New Roman" w:cs="Times New Roman"/>
        </w:rPr>
        <w:t>, Marie Helene Schernthaner-Reiter</w:t>
      </w:r>
      <w:r>
        <w:rPr>
          <w:rFonts w:ascii="Times New Roman" w:hAnsi="Times New Roman" w:cs="Times New Roman"/>
        </w:rPr>
        <w:t>, MD PhD</w:t>
      </w:r>
      <w:r w:rsidRPr="00CF3A1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CF3A12">
        <w:rPr>
          <w:rFonts w:ascii="Times New Roman" w:hAnsi="Times New Roman" w:cs="Times New Roman"/>
        </w:rPr>
        <w:t>Florian W</w:t>
      </w:r>
      <w:r>
        <w:rPr>
          <w:rFonts w:ascii="Times New Roman" w:hAnsi="Times New Roman" w:cs="Times New Roman"/>
        </w:rPr>
        <w:t xml:space="preserve">olfgang </w:t>
      </w:r>
      <w:r w:rsidRPr="00CF3A12">
        <w:rPr>
          <w:rFonts w:ascii="Times New Roman" w:hAnsi="Times New Roman" w:cs="Times New Roman"/>
        </w:rPr>
        <w:t>Kiefer</w:t>
      </w:r>
      <w:r>
        <w:rPr>
          <w:rFonts w:ascii="Times New Roman" w:hAnsi="Times New Roman" w:cs="Times New Roman"/>
        </w:rPr>
        <w:t>, MD PhD</w:t>
      </w:r>
      <w:r w:rsidRPr="00CF3A12">
        <w:rPr>
          <w:rFonts w:ascii="Times New Roman" w:hAnsi="Times New Roman" w:cs="Times New Roman"/>
          <w:vertAlign w:val="superscript"/>
        </w:rPr>
        <w:t>1</w:t>
      </w:r>
      <w:r w:rsidRPr="00CF3A12">
        <w:rPr>
          <w:rFonts w:ascii="Times New Roman" w:hAnsi="Times New Roman" w:cs="Times New Roman"/>
        </w:rPr>
        <w:t>, Greisa Vila</w:t>
      </w:r>
      <w:r>
        <w:rPr>
          <w:rFonts w:ascii="Times New Roman" w:hAnsi="Times New Roman" w:cs="Times New Roman"/>
        </w:rPr>
        <w:t>, MD</w:t>
      </w:r>
      <w:r w:rsidRPr="00CF3A12">
        <w:rPr>
          <w:rFonts w:ascii="Times New Roman" w:hAnsi="Times New Roman" w:cs="Times New Roman"/>
          <w:vertAlign w:val="superscript"/>
        </w:rPr>
        <w:t>1</w:t>
      </w:r>
      <w:r w:rsidRPr="00CF3A1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Prof. </w:t>
      </w:r>
      <w:r w:rsidRPr="00CF3A12">
        <w:rPr>
          <w:rFonts w:ascii="Times New Roman" w:hAnsi="Times New Roman" w:cs="Times New Roman"/>
        </w:rPr>
        <w:t xml:space="preserve">Thomas </w:t>
      </w:r>
      <w:proofErr w:type="spellStart"/>
      <w:r w:rsidRPr="00CF3A12">
        <w:rPr>
          <w:rFonts w:ascii="Times New Roman" w:hAnsi="Times New Roman" w:cs="Times New Roman"/>
        </w:rPr>
        <w:t>Scherer</w:t>
      </w:r>
      <w:r>
        <w:rPr>
          <w:rFonts w:ascii="Times New Roman" w:hAnsi="Times New Roman" w:cs="Times New Roman"/>
        </w:rPr>
        <w:t>,MD</w:t>
      </w:r>
      <w:proofErr w:type="spellEnd"/>
      <w:r>
        <w:rPr>
          <w:rFonts w:ascii="Times New Roman" w:hAnsi="Times New Roman" w:cs="Times New Roman"/>
        </w:rPr>
        <w:t xml:space="preserve"> PhD</w:t>
      </w:r>
      <w:r w:rsidRPr="00CF3A12">
        <w:rPr>
          <w:rFonts w:ascii="Times New Roman" w:hAnsi="Times New Roman" w:cs="Times New Roman"/>
          <w:vertAlign w:val="superscript"/>
        </w:rPr>
        <w:t>1</w:t>
      </w:r>
      <w:r w:rsidRPr="00CF3A12">
        <w:rPr>
          <w:rFonts w:ascii="Times New Roman" w:hAnsi="Times New Roman" w:cs="Times New Roman"/>
        </w:rPr>
        <w:t xml:space="preserve">, Michael </w:t>
      </w:r>
      <w:proofErr w:type="spellStart"/>
      <w:r w:rsidRPr="00CF3A12">
        <w:rPr>
          <w:rFonts w:ascii="Times New Roman" w:hAnsi="Times New Roman" w:cs="Times New Roman"/>
        </w:rPr>
        <w:t>Leutner</w:t>
      </w:r>
      <w:r>
        <w:rPr>
          <w:rFonts w:ascii="Times New Roman" w:hAnsi="Times New Roman" w:cs="Times New Roman"/>
        </w:rPr>
        <w:t>,</w:t>
      </w:r>
      <w:r w:rsidR="00614084">
        <w:rPr>
          <w:rFonts w:ascii="Times New Roman" w:hAnsi="Times New Roman" w:cs="Times New Roman"/>
        </w:rPr>
        <w:t>MD</w:t>
      </w:r>
      <w:proofErr w:type="spellEnd"/>
      <w:r w:rsidR="006140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hD</w:t>
      </w:r>
      <w:r w:rsidRPr="00CF3A12">
        <w:rPr>
          <w:rFonts w:ascii="Times New Roman" w:hAnsi="Times New Roman" w:cs="Times New Roman"/>
          <w:vertAlign w:val="superscript"/>
        </w:rPr>
        <w:t>1</w:t>
      </w:r>
      <w:r w:rsidRPr="00CF3A12">
        <w:rPr>
          <w:rFonts w:ascii="Times New Roman" w:hAnsi="Times New Roman" w:cs="Times New Roman"/>
        </w:rPr>
        <w:t>, Martin Krssak</w:t>
      </w:r>
      <w:r>
        <w:rPr>
          <w:rFonts w:ascii="Times New Roman" w:hAnsi="Times New Roman" w:cs="Times New Roman"/>
        </w:rPr>
        <w:t>,PhD</w:t>
      </w:r>
      <w:r w:rsidRPr="00CF3A12">
        <w:rPr>
          <w:rFonts w:ascii="Times New Roman" w:hAnsi="Times New Roman" w:cs="Times New Roman"/>
          <w:vertAlign w:val="superscript"/>
        </w:rPr>
        <w:t>1</w:t>
      </w:r>
      <w:r w:rsidRPr="00CF3A12">
        <w:rPr>
          <w:rFonts w:ascii="Times New Roman" w:hAnsi="Times New Roman" w:cs="Times New Roman"/>
        </w:rPr>
        <w:t>, Michael Kreb</w:t>
      </w:r>
      <w:r w:rsidR="004914E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,MD</w:t>
      </w:r>
      <w:r w:rsidRPr="00CF3A12">
        <w:rPr>
          <w:rFonts w:ascii="Times New Roman" w:hAnsi="Times New Roman" w:cs="Times New Roman"/>
          <w:vertAlign w:val="superscript"/>
        </w:rPr>
        <w:t>1</w:t>
      </w:r>
      <w:r w:rsidRPr="00CF3A1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       </w:t>
      </w:r>
      <w:r w:rsidRPr="00CF3A12">
        <w:rPr>
          <w:rFonts w:ascii="Times New Roman" w:hAnsi="Times New Roman" w:cs="Times New Roman"/>
        </w:rPr>
        <w:t>Peter Wolf</w:t>
      </w:r>
      <w:r>
        <w:rPr>
          <w:rFonts w:ascii="Times New Roman" w:hAnsi="Times New Roman" w:cs="Times New Roman"/>
        </w:rPr>
        <w:t>, MD PhD</w:t>
      </w:r>
      <w:r w:rsidRPr="00CF3A12">
        <w:rPr>
          <w:rFonts w:ascii="Times New Roman" w:hAnsi="Times New Roman" w:cs="Times New Roman"/>
          <w:vertAlign w:val="superscript"/>
        </w:rPr>
        <w:t>1</w:t>
      </w:r>
    </w:p>
    <w:p w14:paraId="6337C47A" w14:textId="77777777" w:rsidR="004E569D" w:rsidRPr="00CF3A12" w:rsidRDefault="004E569D" w:rsidP="004E569D">
      <w:pPr>
        <w:jc w:val="center"/>
        <w:rPr>
          <w:rFonts w:ascii="Times New Roman" w:hAnsi="Times New Roman" w:cs="Times New Roman"/>
        </w:rPr>
      </w:pPr>
    </w:p>
    <w:p w14:paraId="6D7957A8" w14:textId="77777777" w:rsidR="004E569D" w:rsidRPr="00CF3A12" w:rsidRDefault="004E569D" w:rsidP="004E569D">
      <w:pPr>
        <w:pStyle w:val="Listenabsatz"/>
        <w:numPr>
          <w:ilvl w:val="0"/>
          <w:numId w:val="1"/>
        </w:numPr>
        <w:spacing w:after="160" w:line="278" w:lineRule="auto"/>
        <w:rPr>
          <w:rFonts w:ascii="Times New Roman" w:hAnsi="Times New Roman" w:cs="Times New Roman"/>
        </w:rPr>
      </w:pPr>
      <w:r w:rsidRPr="00CF3A12">
        <w:rPr>
          <w:rFonts w:ascii="Times New Roman" w:hAnsi="Times New Roman" w:cs="Times New Roman"/>
        </w:rPr>
        <w:t>Division of Endocrinology and Metabolism, Department of Medicine III, Medical University of Vienna, Vienna, Austria</w:t>
      </w:r>
    </w:p>
    <w:p w14:paraId="6324B1FA" w14:textId="77777777" w:rsidR="004E569D" w:rsidRPr="00CF3A12" w:rsidRDefault="004E569D" w:rsidP="004E569D">
      <w:pPr>
        <w:pStyle w:val="Listenabsatz"/>
        <w:numPr>
          <w:ilvl w:val="0"/>
          <w:numId w:val="1"/>
        </w:numPr>
        <w:spacing w:after="160" w:line="278" w:lineRule="auto"/>
        <w:rPr>
          <w:rFonts w:ascii="Times New Roman" w:hAnsi="Times New Roman" w:cs="Times New Roman"/>
        </w:rPr>
      </w:pPr>
      <w:r w:rsidRPr="00CF3A12">
        <w:rPr>
          <w:rFonts w:ascii="Times New Roman" w:hAnsi="Times New Roman" w:cs="Times New Roman"/>
        </w:rPr>
        <w:t>Faculty of Mathematics, Physics and Informatics, Comenius University in Bratislava, Bratislava, Slovakia</w:t>
      </w:r>
    </w:p>
    <w:p w14:paraId="11CCBDE2" w14:textId="77777777" w:rsidR="004E569D" w:rsidRPr="00CF3A12" w:rsidRDefault="004E569D" w:rsidP="004E569D">
      <w:pPr>
        <w:pStyle w:val="Listenabsatz"/>
        <w:numPr>
          <w:ilvl w:val="0"/>
          <w:numId w:val="1"/>
        </w:numPr>
        <w:spacing w:after="160" w:line="278" w:lineRule="auto"/>
        <w:rPr>
          <w:rFonts w:ascii="Times New Roman" w:hAnsi="Times New Roman" w:cs="Times New Roman"/>
        </w:rPr>
      </w:pPr>
      <w:r w:rsidRPr="00CF3A12">
        <w:rPr>
          <w:rFonts w:ascii="Times New Roman" w:hAnsi="Times New Roman" w:cs="Times New Roman"/>
        </w:rPr>
        <w:t xml:space="preserve">Division of Endocrinology and Nephrology, Department of Medicine I, Klinik </w:t>
      </w:r>
      <w:proofErr w:type="spellStart"/>
      <w:r w:rsidRPr="00CF3A12">
        <w:rPr>
          <w:rFonts w:ascii="Times New Roman" w:hAnsi="Times New Roman" w:cs="Times New Roman"/>
        </w:rPr>
        <w:t>Landstraße</w:t>
      </w:r>
      <w:proofErr w:type="spellEnd"/>
      <w:r w:rsidRPr="00CF3A12">
        <w:rPr>
          <w:rFonts w:ascii="Times New Roman" w:hAnsi="Times New Roman" w:cs="Times New Roman"/>
        </w:rPr>
        <w:t>, Vienna, Austria</w:t>
      </w:r>
    </w:p>
    <w:p w14:paraId="769D3674" w14:textId="77777777" w:rsidR="004E569D" w:rsidRPr="00CF3A12" w:rsidRDefault="004E569D" w:rsidP="004E569D">
      <w:pPr>
        <w:pStyle w:val="Listenabsatz"/>
        <w:numPr>
          <w:ilvl w:val="0"/>
          <w:numId w:val="1"/>
        </w:numPr>
        <w:spacing w:after="160" w:line="278" w:lineRule="auto"/>
        <w:rPr>
          <w:rFonts w:ascii="Times New Roman" w:hAnsi="Times New Roman" w:cs="Times New Roman"/>
        </w:rPr>
      </w:pPr>
      <w:r w:rsidRPr="00CF3A12">
        <w:rPr>
          <w:rFonts w:ascii="Times New Roman" w:hAnsi="Times New Roman" w:cs="Times New Roman"/>
        </w:rPr>
        <w:t>Department of Biomedical Imaging and Image Guided Therapy, Medical University of Vienna, Vienna, Austria</w:t>
      </w:r>
    </w:p>
    <w:p w14:paraId="2C415992" w14:textId="77777777" w:rsidR="00F8113E" w:rsidRPr="00DE2D31" w:rsidRDefault="00F8113E" w:rsidP="00F8113E">
      <w:pPr>
        <w:rPr>
          <w:rFonts w:ascii="Times New Roman" w:hAnsi="Times New Roman" w:cs="Times New Roman"/>
          <w:sz w:val="20"/>
          <w:szCs w:val="20"/>
        </w:rPr>
      </w:pPr>
    </w:p>
    <w:p w14:paraId="14CD2FC7" w14:textId="77777777" w:rsidR="00F8113E" w:rsidRPr="00F8113E" w:rsidRDefault="00F8113E" w:rsidP="00F8113E">
      <w:pPr>
        <w:pStyle w:val="Listenabsatz"/>
        <w:spacing w:after="160" w:line="278" w:lineRule="auto"/>
        <w:rPr>
          <w:rFonts w:ascii="Times New Roman" w:hAnsi="Times New Roman" w:cs="Times New Roman"/>
          <w:sz w:val="20"/>
          <w:szCs w:val="20"/>
        </w:rPr>
      </w:pPr>
    </w:p>
    <w:p w14:paraId="47F1D0E4" w14:textId="77777777" w:rsidR="00D05E64" w:rsidRPr="00AF0C94" w:rsidRDefault="00D05E64" w:rsidP="00D05E64">
      <w:pPr>
        <w:rPr>
          <w:rFonts w:ascii="Arial" w:hAnsi="Arial" w:cs="Arial"/>
        </w:rPr>
      </w:pPr>
    </w:p>
    <w:p w14:paraId="22E78DB3" w14:textId="77777777" w:rsidR="00D05E64" w:rsidRPr="00AF0C94" w:rsidRDefault="00D05E64" w:rsidP="00D05E64">
      <w:pPr>
        <w:rPr>
          <w:rFonts w:ascii="Arial" w:hAnsi="Arial" w:cs="Arial"/>
        </w:rPr>
      </w:pPr>
    </w:p>
    <w:p w14:paraId="2833E1D2" w14:textId="77777777" w:rsidR="00D05E64" w:rsidRPr="00AF0C94" w:rsidRDefault="00D05E64" w:rsidP="00D05E64">
      <w:pPr>
        <w:rPr>
          <w:rFonts w:ascii="Arial" w:hAnsi="Arial" w:cs="Arial"/>
        </w:rPr>
      </w:pPr>
    </w:p>
    <w:p w14:paraId="696B0E4D" w14:textId="77777777" w:rsidR="00D05E64" w:rsidRPr="00AF0C94" w:rsidRDefault="00D05E64" w:rsidP="00D05E64">
      <w:pPr>
        <w:rPr>
          <w:rFonts w:ascii="Arial" w:hAnsi="Arial" w:cs="Arial"/>
        </w:rPr>
      </w:pPr>
    </w:p>
    <w:p w14:paraId="4B109815" w14:textId="77777777" w:rsidR="00D05E64" w:rsidRPr="00AF0C94" w:rsidRDefault="00D05E64" w:rsidP="00D05E64">
      <w:pPr>
        <w:rPr>
          <w:rFonts w:ascii="Arial" w:hAnsi="Arial" w:cs="Arial"/>
        </w:rPr>
      </w:pPr>
    </w:p>
    <w:p w14:paraId="56A73DFC" w14:textId="77777777" w:rsidR="00D05E64" w:rsidRPr="00AF0C94" w:rsidRDefault="00D05E64" w:rsidP="00D05E64">
      <w:pPr>
        <w:rPr>
          <w:rFonts w:ascii="Arial" w:hAnsi="Arial" w:cs="Arial"/>
        </w:rPr>
      </w:pPr>
    </w:p>
    <w:p w14:paraId="6901DD03" w14:textId="77777777" w:rsidR="00D05E64" w:rsidRPr="00AF0C94" w:rsidRDefault="00D05E64" w:rsidP="00D05E64">
      <w:pPr>
        <w:rPr>
          <w:rFonts w:ascii="Arial" w:hAnsi="Arial" w:cs="Arial"/>
        </w:rPr>
      </w:pPr>
    </w:p>
    <w:p w14:paraId="0788AE96" w14:textId="77777777" w:rsidR="00D05E64" w:rsidRPr="00AF0C94" w:rsidRDefault="00D05E64" w:rsidP="00D05E64">
      <w:pPr>
        <w:rPr>
          <w:rFonts w:ascii="Arial" w:hAnsi="Arial" w:cs="Arial"/>
        </w:rPr>
      </w:pPr>
    </w:p>
    <w:p w14:paraId="219E5296" w14:textId="77777777" w:rsidR="00D05E64" w:rsidRPr="00AF0C94" w:rsidRDefault="00D05E64" w:rsidP="00D05E64">
      <w:pPr>
        <w:rPr>
          <w:rFonts w:ascii="Arial" w:hAnsi="Arial" w:cs="Arial"/>
        </w:rPr>
      </w:pPr>
    </w:p>
    <w:p w14:paraId="51D310C5" w14:textId="77777777" w:rsidR="00D05E64" w:rsidRPr="00AF0C94" w:rsidRDefault="00D05E64" w:rsidP="00D05E64">
      <w:pPr>
        <w:rPr>
          <w:rFonts w:ascii="Arial" w:hAnsi="Arial" w:cs="Arial"/>
        </w:rPr>
      </w:pPr>
    </w:p>
    <w:p w14:paraId="29372BF6" w14:textId="77777777" w:rsidR="00D05E64" w:rsidRPr="00AF0C94" w:rsidRDefault="00D05E64" w:rsidP="00D05E64">
      <w:pPr>
        <w:rPr>
          <w:rFonts w:ascii="Arial" w:hAnsi="Arial" w:cs="Arial"/>
        </w:rPr>
      </w:pPr>
    </w:p>
    <w:p w14:paraId="449E4067" w14:textId="77777777" w:rsidR="00D05E64" w:rsidRPr="00AF0C94" w:rsidRDefault="00D05E64" w:rsidP="00D05E64">
      <w:pPr>
        <w:rPr>
          <w:rFonts w:ascii="Arial" w:hAnsi="Arial" w:cs="Arial"/>
        </w:rPr>
      </w:pPr>
    </w:p>
    <w:p w14:paraId="06198690" w14:textId="77777777" w:rsidR="00D05E64" w:rsidRPr="00AF0C94" w:rsidRDefault="00D05E64" w:rsidP="00D05E64">
      <w:pPr>
        <w:rPr>
          <w:rFonts w:ascii="Arial" w:hAnsi="Arial" w:cs="Arial"/>
        </w:rPr>
      </w:pPr>
    </w:p>
    <w:p w14:paraId="1C4BFF4E" w14:textId="77777777" w:rsidR="00D05E64" w:rsidRPr="00AF0C94" w:rsidRDefault="00D05E64" w:rsidP="00D05E64">
      <w:pPr>
        <w:rPr>
          <w:rFonts w:ascii="Arial" w:hAnsi="Arial" w:cs="Arial"/>
        </w:rPr>
      </w:pPr>
    </w:p>
    <w:p w14:paraId="2A8E27A2" w14:textId="77777777" w:rsidR="00D05E64" w:rsidRPr="00AF0C94" w:rsidRDefault="00D05E64" w:rsidP="00D05E64">
      <w:pPr>
        <w:rPr>
          <w:rFonts w:ascii="Arial" w:hAnsi="Arial" w:cs="Arial"/>
        </w:rPr>
      </w:pPr>
    </w:p>
    <w:p w14:paraId="2A933297" w14:textId="77777777" w:rsidR="00D05E64" w:rsidRPr="00AF0C94" w:rsidRDefault="00D05E64" w:rsidP="00D05E64">
      <w:pPr>
        <w:rPr>
          <w:rFonts w:ascii="Arial" w:hAnsi="Arial" w:cs="Arial"/>
        </w:rPr>
      </w:pPr>
    </w:p>
    <w:p w14:paraId="6C08A24B" w14:textId="77777777" w:rsidR="00D05E64" w:rsidRPr="00AF0C94" w:rsidRDefault="00D05E64" w:rsidP="00D05E64">
      <w:pPr>
        <w:rPr>
          <w:rFonts w:ascii="Arial" w:hAnsi="Arial" w:cs="Arial"/>
        </w:rPr>
      </w:pPr>
    </w:p>
    <w:p w14:paraId="2247167A" w14:textId="77777777" w:rsidR="00D05E64" w:rsidRPr="00AF0C94" w:rsidRDefault="00D05E64" w:rsidP="00D05E64">
      <w:pPr>
        <w:rPr>
          <w:rFonts w:ascii="Arial" w:hAnsi="Arial" w:cs="Arial"/>
        </w:rPr>
      </w:pPr>
    </w:p>
    <w:p w14:paraId="1C360A48" w14:textId="77777777" w:rsidR="00D05E64" w:rsidRPr="00AF0C94" w:rsidRDefault="00D05E64" w:rsidP="00D05E64">
      <w:pPr>
        <w:rPr>
          <w:rFonts w:ascii="Arial" w:hAnsi="Arial" w:cs="Arial"/>
        </w:rPr>
      </w:pPr>
    </w:p>
    <w:p w14:paraId="60353C54" w14:textId="77777777" w:rsidR="00D05E64" w:rsidRPr="00AF0C94" w:rsidRDefault="00D05E64" w:rsidP="00D05E64">
      <w:pPr>
        <w:rPr>
          <w:rFonts w:ascii="Arial" w:hAnsi="Arial" w:cs="Arial"/>
        </w:rPr>
      </w:pPr>
    </w:p>
    <w:p w14:paraId="755849FD" w14:textId="77777777" w:rsidR="00D05E64" w:rsidRPr="00AF0C94" w:rsidRDefault="00D05E64" w:rsidP="00D05E64">
      <w:pPr>
        <w:rPr>
          <w:rFonts w:ascii="Arial" w:hAnsi="Arial" w:cs="Arial"/>
        </w:rPr>
      </w:pPr>
    </w:p>
    <w:p w14:paraId="571B6931" w14:textId="77777777" w:rsidR="00D05E64" w:rsidRPr="00AF0C94" w:rsidRDefault="00D05E64" w:rsidP="00D05E64">
      <w:pPr>
        <w:rPr>
          <w:rFonts w:ascii="Arial" w:hAnsi="Arial" w:cs="Arial"/>
        </w:rPr>
      </w:pPr>
    </w:p>
    <w:p w14:paraId="39549A92" w14:textId="77777777" w:rsidR="00155360" w:rsidRPr="00AF0C94" w:rsidRDefault="00155360" w:rsidP="00D05E64">
      <w:pPr>
        <w:rPr>
          <w:rFonts w:ascii="Arial" w:hAnsi="Arial" w:cs="Arial"/>
        </w:rPr>
      </w:pPr>
    </w:p>
    <w:p w14:paraId="490DF72F" w14:textId="77777777" w:rsidR="00D05E64" w:rsidRPr="00580E9A" w:rsidRDefault="00D05E64" w:rsidP="00D05E64">
      <w:pPr>
        <w:pStyle w:val="Beschriftung"/>
        <w:keepNext/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</w:pPr>
      <w:r w:rsidRPr="00580E9A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lastRenderedPageBreak/>
        <w:t>Supplemental Tables</w:t>
      </w:r>
    </w:p>
    <w:p w14:paraId="37D0AD67" w14:textId="77777777" w:rsidR="00D05E64" w:rsidRPr="00580E9A" w:rsidRDefault="00D05E64" w:rsidP="00D05E64">
      <w:pPr>
        <w:rPr>
          <w:rFonts w:ascii="Times New Roman" w:hAnsi="Times New Roman" w:cs="Times New Roman"/>
          <w:sz w:val="20"/>
          <w:szCs w:val="20"/>
        </w:rPr>
      </w:pPr>
    </w:p>
    <w:p w14:paraId="5B992567" w14:textId="1A0BCCAA" w:rsidR="00D05E64" w:rsidRPr="00580E9A" w:rsidRDefault="00D05E64" w:rsidP="00580E9A">
      <w:pPr>
        <w:pStyle w:val="Beschriftung"/>
        <w:keepNext/>
        <w:spacing w:after="0"/>
        <w:contextualSpacing/>
        <w:jc w:val="both"/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</w:pPr>
      <w:r w:rsidRPr="00580E9A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Supplemental Table </w:t>
      </w:r>
      <w:r w:rsidRPr="00580E9A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fldChar w:fldCharType="begin"/>
      </w:r>
      <w:r w:rsidRPr="00580E9A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instrText xml:space="preserve"> SEQ Supplemental_Table \* ARABIC </w:instrText>
      </w:r>
      <w:r w:rsidRPr="00580E9A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fldChar w:fldCharType="separate"/>
      </w:r>
      <w:r w:rsidR="00DE1536">
        <w:rPr>
          <w:rFonts w:ascii="Times New Roman" w:eastAsiaTheme="minorEastAsia" w:hAnsi="Times New Roman" w:cs="Times New Roman"/>
          <w:b/>
          <w:bCs/>
          <w:i w:val="0"/>
          <w:iCs w:val="0"/>
          <w:noProof/>
          <w:color w:val="000000" w:themeColor="text1"/>
          <w:kern w:val="2"/>
          <w:sz w:val="20"/>
          <w:szCs w:val="20"/>
          <w:lang w:eastAsia="zh-CN"/>
          <w14:ligatures w14:val="standardContextual"/>
        </w:rPr>
        <w:t>1</w:t>
      </w:r>
      <w:r w:rsidRPr="00580E9A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fldChar w:fldCharType="end"/>
      </w:r>
      <w:r w:rsidRPr="00AF0C94">
        <w:rPr>
          <w:rFonts w:ascii="Arial" w:eastAsiaTheme="minorEastAsia" w:hAnsi="Arial" w:cs="Arial"/>
          <w:b/>
          <w:bCs/>
          <w:i w:val="0"/>
          <w:iCs w:val="0"/>
          <w:color w:val="000000" w:themeColor="text1"/>
          <w:kern w:val="2"/>
          <w:sz w:val="22"/>
          <w:szCs w:val="22"/>
          <w:lang w:eastAsia="zh-CN"/>
          <w14:ligatures w14:val="standardContextual"/>
        </w:rPr>
        <w:t>:</w:t>
      </w:r>
      <w:r w:rsidRPr="00AF0C94">
        <w:rPr>
          <w:rFonts w:ascii="Arial" w:hAnsi="Arial" w:cs="Arial"/>
          <w:sz w:val="22"/>
          <w:szCs w:val="22"/>
        </w:rPr>
        <w:t xml:space="preserve"> </w:t>
      </w:r>
      <w:r w:rsidRPr="00580E9A"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>Antihypertensive medication at baseline and follow-up</w:t>
      </w:r>
      <w:r w:rsidR="00A348CD" w:rsidRPr="00580E9A"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is listed for each patient. The last columns indicates whether dosage or number of antihypertensive agents was reduced</w:t>
      </w:r>
      <w:r w:rsidRPr="00580E9A"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</w:t>
      </w:r>
      <w:r w:rsidR="00A348CD" w:rsidRPr="00580E9A"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>after 12 weeks of treatment</w:t>
      </w:r>
    </w:p>
    <w:tbl>
      <w:tblPr>
        <w:tblpPr w:leftFromText="142" w:rightFromText="142" w:topFromText="113" w:vertAnchor="text" w:horzAnchor="margin" w:tblpY="795"/>
        <w:tblOverlap w:val="never"/>
        <w:tblW w:w="91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"/>
        <w:gridCol w:w="3554"/>
        <w:gridCol w:w="3477"/>
        <w:gridCol w:w="1701"/>
      </w:tblGrid>
      <w:tr w:rsidR="00D05E64" w:rsidRPr="00580E9A" w14:paraId="0AEC1E2E" w14:textId="77777777" w:rsidTr="00886785">
        <w:trPr>
          <w:trHeight w:val="300"/>
        </w:trPr>
        <w:tc>
          <w:tcPr>
            <w:tcW w:w="389" w:type="dxa"/>
            <w:shd w:val="clear" w:color="auto" w:fill="D9D9D9" w:themeFill="background1" w:themeFillShade="D9"/>
          </w:tcPr>
          <w:p w14:paraId="1D3CCA38" w14:textId="77777777" w:rsidR="00D05E64" w:rsidRPr="00580E9A" w:rsidRDefault="00D05E64" w:rsidP="008402E9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54" w:type="dxa"/>
            <w:shd w:val="clear" w:color="auto" w:fill="D9D9D9" w:themeFill="background1" w:themeFillShade="D9"/>
            <w:noWrap/>
            <w:hideMark/>
          </w:tcPr>
          <w:p w14:paraId="40268C1A" w14:textId="77777777" w:rsidR="00D05E64" w:rsidRPr="00580E9A" w:rsidRDefault="00D05E64" w:rsidP="008402E9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hypertensive Medication at Baseline</w:t>
            </w:r>
          </w:p>
        </w:tc>
        <w:tc>
          <w:tcPr>
            <w:tcW w:w="3477" w:type="dxa"/>
            <w:shd w:val="clear" w:color="auto" w:fill="D9D9D9" w:themeFill="background1" w:themeFillShade="D9"/>
            <w:noWrap/>
            <w:hideMark/>
          </w:tcPr>
          <w:p w14:paraId="21D99F68" w14:textId="77777777" w:rsidR="00D05E64" w:rsidRPr="00580E9A" w:rsidRDefault="00D05E64" w:rsidP="008402E9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hypertensive Medication after 12 weeks metyrapone treatment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4C52A14" w14:textId="77777777" w:rsidR="00D05E64" w:rsidRPr="00580E9A" w:rsidRDefault="00D05E64" w:rsidP="008402E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duction</w:t>
            </w:r>
            <w:r w:rsidRPr="00580E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yes/no</w:t>
            </w:r>
          </w:p>
        </w:tc>
      </w:tr>
      <w:tr w:rsidR="00D05E64" w:rsidRPr="00580E9A" w14:paraId="01AE6D79" w14:textId="77777777" w:rsidTr="00886785">
        <w:trPr>
          <w:trHeight w:val="300"/>
        </w:trPr>
        <w:tc>
          <w:tcPr>
            <w:tcW w:w="389" w:type="dxa"/>
          </w:tcPr>
          <w:p w14:paraId="1F4E872E" w14:textId="77777777" w:rsidR="00D05E64" w:rsidRPr="00580E9A" w:rsidRDefault="00D05E64" w:rsidP="008402E9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54" w:type="dxa"/>
            <w:noWrap/>
            <w:hideMark/>
          </w:tcPr>
          <w:p w14:paraId="22A4B998" w14:textId="77777777" w:rsidR="00D05E64" w:rsidRPr="00580E9A" w:rsidRDefault="00D05E64" w:rsidP="008402E9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Amlodipine 10mg 0-0-1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Enalapril 20mg 1-0-0</w:t>
            </w:r>
          </w:p>
          <w:p w14:paraId="2470B371" w14:textId="77777777" w:rsidR="00D05E64" w:rsidRPr="00580E9A" w:rsidRDefault="00D05E64" w:rsidP="008402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Hydrochlorothiazide 12.5mg 1-0-0</w:t>
            </w:r>
          </w:p>
        </w:tc>
        <w:tc>
          <w:tcPr>
            <w:tcW w:w="3477" w:type="dxa"/>
            <w:noWrap/>
            <w:hideMark/>
          </w:tcPr>
          <w:p w14:paraId="12A0CADF" w14:textId="77777777" w:rsidR="00D05E64" w:rsidRPr="00580E9A" w:rsidRDefault="00D05E64" w:rsidP="008402E9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Amlodipine 10mg 0-0-1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Enalapril 20mg 1-0-0</w:t>
            </w:r>
          </w:p>
          <w:p w14:paraId="3D93982A" w14:textId="77777777" w:rsidR="00D05E64" w:rsidRPr="00580E9A" w:rsidRDefault="00D05E64" w:rsidP="008402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Hydrochlorothiazide 12.5mg 1-0-0</w:t>
            </w:r>
          </w:p>
        </w:tc>
        <w:tc>
          <w:tcPr>
            <w:tcW w:w="1701" w:type="dxa"/>
          </w:tcPr>
          <w:p w14:paraId="62416437" w14:textId="77777777" w:rsidR="00D05E64" w:rsidRPr="00580E9A" w:rsidRDefault="00D05E64" w:rsidP="008402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D05E64" w:rsidRPr="00580E9A" w14:paraId="14FD9AAB" w14:textId="77777777" w:rsidTr="00886785">
        <w:trPr>
          <w:trHeight w:val="300"/>
        </w:trPr>
        <w:tc>
          <w:tcPr>
            <w:tcW w:w="389" w:type="dxa"/>
          </w:tcPr>
          <w:p w14:paraId="1BAA661E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54" w:type="dxa"/>
            <w:noWrap/>
            <w:hideMark/>
          </w:tcPr>
          <w:p w14:paraId="731C585A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Amlodipine 5 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Candesartan </w:t>
            </w:r>
            <w:proofErr w:type="spellStart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cilexetil</w:t>
            </w:r>
            <w:proofErr w:type="spellEnd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 16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Nebivolol 5mg 1-0-0</w:t>
            </w:r>
          </w:p>
        </w:tc>
        <w:tc>
          <w:tcPr>
            <w:tcW w:w="3477" w:type="dxa"/>
            <w:noWrap/>
            <w:hideMark/>
          </w:tcPr>
          <w:p w14:paraId="2176622B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Amlodipine 5 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Candesartan </w:t>
            </w:r>
            <w:proofErr w:type="spellStart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cilexetil</w:t>
            </w:r>
            <w:proofErr w:type="spellEnd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 16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Nebivolol 5mg 1-0-0</w:t>
            </w:r>
          </w:p>
        </w:tc>
        <w:tc>
          <w:tcPr>
            <w:tcW w:w="1701" w:type="dxa"/>
          </w:tcPr>
          <w:p w14:paraId="55A0CDA2" w14:textId="77777777" w:rsidR="00D05E64" w:rsidRPr="00580E9A" w:rsidRDefault="00D05E64" w:rsidP="008402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D05E64" w:rsidRPr="00580E9A" w14:paraId="1D809FA8" w14:textId="77777777" w:rsidTr="00886785">
        <w:trPr>
          <w:trHeight w:val="300"/>
        </w:trPr>
        <w:tc>
          <w:tcPr>
            <w:tcW w:w="389" w:type="dxa"/>
          </w:tcPr>
          <w:p w14:paraId="60234B4A" w14:textId="77777777" w:rsidR="00D05E64" w:rsidRPr="00580E9A" w:rsidRDefault="00D05E64" w:rsidP="008402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54" w:type="dxa"/>
            <w:noWrap/>
            <w:hideMark/>
          </w:tcPr>
          <w:p w14:paraId="450C466D" w14:textId="77777777" w:rsidR="00D05E64" w:rsidRPr="00580E9A" w:rsidRDefault="00D05E64" w:rsidP="008402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No antihypertensive medication</w:t>
            </w:r>
          </w:p>
        </w:tc>
        <w:tc>
          <w:tcPr>
            <w:tcW w:w="3477" w:type="dxa"/>
            <w:noWrap/>
            <w:hideMark/>
          </w:tcPr>
          <w:p w14:paraId="02F696B2" w14:textId="77777777" w:rsidR="00D05E64" w:rsidRPr="00580E9A" w:rsidRDefault="00D05E64" w:rsidP="008402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No antihypertensive medication</w:t>
            </w:r>
          </w:p>
        </w:tc>
        <w:tc>
          <w:tcPr>
            <w:tcW w:w="1701" w:type="dxa"/>
          </w:tcPr>
          <w:p w14:paraId="48FFEF00" w14:textId="77777777" w:rsidR="00D05E64" w:rsidRPr="00580E9A" w:rsidRDefault="00D05E64" w:rsidP="008402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D05E64" w:rsidRPr="00580E9A" w14:paraId="6DE97A13" w14:textId="77777777" w:rsidTr="00886785">
        <w:trPr>
          <w:trHeight w:val="458"/>
        </w:trPr>
        <w:tc>
          <w:tcPr>
            <w:tcW w:w="389" w:type="dxa"/>
          </w:tcPr>
          <w:p w14:paraId="6A79B38A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54" w:type="dxa"/>
            <w:noWrap/>
            <w:hideMark/>
          </w:tcPr>
          <w:p w14:paraId="59E9A839" w14:textId="794C704A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Amlodipine 5 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br/>
            </w:r>
            <w:r w:rsidRPr="00886785">
              <w:rPr>
                <w:rFonts w:ascii="Times New Roman" w:hAnsi="Times New Roman" w:cs="Times New Roman"/>
                <w:sz w:val="16"/>
                <w:szCs w:val="16"/>
              </w:rPr>
              <w:t>Carvedi</w:t>
            </w:r>
            <w:r w:rsidR="00886785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86785">
              <w:rPr>
                <w:rFonts w:ascii="Times New Roman" w:hAnsi="Times New Roman" w:cs="Times New Roman"/>
                <w:sz w:val="16"/>
                <w:szCs w:val="16"/>
              </w:rPr>
              <w:t>ol 25mg 1-0-1</w:t>
            </w:r>
          </w:p>
        </w:tc>
        <w:tc>
          <w:tcPr>
            <w:tcW w:w="3477" w:type="dxa"/>
            <w:noWrap/>
            <w:hideMark/>
          </w:tcPr>
          <w:p w14:paraId="73E76C8B" w14:textId="42758296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Amlodipine 5 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Carvedi</w:t>
            </w:r>
            <w:r w:rsidR="00886785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ol 25mg 0</w:t>
            </w:r>
            <w:r w:rsidR="00886785">
              <w:rPr>
                <w:rFonts w:ascii="Times New Roman" w:hAnsi="Times New Roman" w:cs="Times New Roman"/>
                <w:sz w:val="16"/>
                <w:szCs w:val="16"/>
              </w:rPr>
              <w:t>-0-1</w:t>
            </w:r>
          </w:p>
          <w:p w14:paraId="103C0889" w14:textId="77777777" w:rsidR="00D05E64" w:rsidRPr="00580E9A" w:rsidRDefault="00D05E64" w:rsidP="008402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A2022F1" w14:textId="77777777" w:rsidR="00D05E64" w:rsidRPr="00580E9A" w:rsidRDefault="00D05E64" w:rsidP="008402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D05E64" w:rsidRPr="00580E9A" w14:paraId="404DF8FC" w14:textId="77777777" w:rsidTr="00886785">
        <w:trPr>
          <w:trHeight w:val="300"/>
        </w:trPr>
        <w:tc>
          <w:tcPr>
            <w:tcW w:w="389" w:type="dxa"/>
          </w:tcPr>
          <w:p w14:paraId="30FD14C7" w14:textId="77777777" w:rsidR="00D05E64" w:rsidRPr="00580E9A" w:rsidRDefault="00D05E64" w:rsidP="008402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54" w:type="dxa"/>
            <w:noWrap/>
            <w:hideMark/>
          </w:tcPr>
          <w:p w14:paraId="7812E317" w14:textId="77777777" w:rsidR="00D05E64" w:rsidRPr="00580E9A" w:rsidRDefault="00D05E64" w:rsidP="008402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Candesartan </w:t>
            </w:r>
            <w:proofErr w:type="spellStart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cilexetil</w:t>
            </w:r>
            <w:proofErr w:type="spellEnd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 8mg 1-0-0</w:t>
            </w:r>
          </w:p>
        </w:tc>
        <w:tc>
          <w:tcPr>
            <w:tcW w:w="3477" w:type="dxa"/>
            <w:noWrap/>
            <w:hideMark/>
          </w:tcPr>
          <w:p w14:paraId="079EF088" w14:textId="77777777" w:rsidR="00D05E64" w:rsidRPr="00580E9A" w:rsidRDefault="00D05E64" w:rsidP="008402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No antihypertensive medication</w:t>
            </w:r>
          </w:p>
        </w:tc>
        <w:tc>
          <w:tcPr>
            <w:tcW w:w="1701" w:type="dxa"/>
          </w:tcPr>
          <w:p w14:paraId="777E3897" w14:textId="77777777" w:rsidR="00D05E64" w:rsidRPr="00580E9A" w:rsidRDefault="00D05E64" w:rsidP="008402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D05E64" w:rsidRPr="00580E9A" w14:paraId="047FF7BA" w14:textId="77777777" w:rsidTr="00886785">
        <w:trPr>
          <w:trHeight w:val="300"/>
        </w:trPr>
        <w:tc>
          <w:tcPr>
            <w:tcW w:w="389" w:type="dxa"/>
          </w:tcPr>
          <w:p w14:paraId="0A55A667" w14:textId="77777777" w:rsidR="00D05E64" w:rsidRPr="00580E9A" w:rsidRDefault="00D05E64" w:rsidP="008402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54" w:type="dxa"/>
            <w:noWrap/>
            <w:hideMark/>
          </w:tcPr>
          <w:p w14:paraId="12DD8281" w14:textId="77777777" w:rsidR="00D05E64" w:rsidRPr="00580E9A" w:rsidRDefault="00D05E64" w:rsidP="008402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No antihypertensive medication</w:t>
            </w:r>
          </w:p>
        </w:tc>
        <w:tc>
          <w:tcPr>
            <w:tcW w:w="3477" w:type="dxa"/>
            <w:noWrap/>
            <w:hideMark/>
          </w:tcPr>
          <w:p w14:paraId="56E45478" w14:textId="77777777" w:rsidR="00D05E64" w:rsidRPr="00580E9A" w:rsidRDefault="00D05E64" w:rsidP="008402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No antihypertensive medication</w:t>
            </w:r>
          </w:p>
        </w:tc>
        <w:tc>
          <w:tcPr>
            <w:tcW w:w="1701" w:type="dxa"/>
          </w:tcPr>
          <w:p w14:paraId="108975FC" w14:textId="77777777" w:rsidR="00D05E64" w:rsidRPr="00580E9A" w:rsidRDefault="00D05E64" w:rsidP="008402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D05E64" w:rsidRPr="00580E9A" w14:paraId="7A73EEEE" w14:textId="77777777" w:rsidTr="00886785">
        <w:trPr>
          <w:trHeight w:val="300"/>
        </w:trPr>
        <w:tc>
          <w:tcPr>
            <w:tcW w:w="389" w:type="dxa"/>
          </w:tcPr>
          <w:p w14:paraId="3C4F505F" w14:textId="77777777" w:rsidR="00D05E64" w:rsidRPr="00580E9A" w:rsidRDefault="00D05E64" w:rsidP="008402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554" w:type="dxa"/>
            <w:noWrap/>
            <w:hideMark/>
          </w:tcPr>
          <w:p w14:paraId="49CB1006" w14:textId="77777777" w:rsidR="00D05E64" w:rsidRPr="00580E9A" w:rsidRDefault="00D05E64" w:rsidP="008402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No antihypertensive medication </w:t>
            </w:r>
          </w:p>
        </w:tc>
        <w:tc>
          <w:tcPr>
            <w:tcW w:w="3477" w:type="dxa"/>
            <w:noWrap/>
            <w:hideMark/>
          </w:tcPr>
          <w:p w14:paraId="0E3282E9" w14:textId="77777777" w:rsidR="00D05E64" w:rsidRPr="00580E9A" w:rsidRDefault="00D05E64" w:rsidP="008402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No antihypertensive medication</w:t>
            </w:r>
          </w:p>
        </w:tc>
        <w:tc>
          <w:tcPr>
            <w:tcW w:w="1701" w:type="dxa"/>
          </w:tcPr>
          <w:p w14:paraId="42D4D81F" w14:textId="77777777" w:rsidR="00D05E64" w:rsidRPr="00580E9A" w:rsidRDefault="00D05E64" w:rsidP="008402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D05E64" w:rsidRPr="00580E9A" w14:paraId="219CBA7B" w14:textId="77777777" w:rsidTr="00886785">
        <w:trPr>
          <w:trHeight w:val="300"/>
        </w:trPr>
        <w:tc>
          <w:tcPr>
            <w:tcW w:w="389" w:type="dxa"/>
          </w:tcPr>
          <w:p w14:paraId="4CA22037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554" w:type="dxa"/>
            <w:noWrap/>
            <w:hideMark/>
          </w:tcPr>
          <w:p w14:paraId="02BAAC49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Candesartan </w:t>
            </w:r>
            <w:proofErr w:type="spellStart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cilexetil</w:t>
            </w:r>
            <w:proofErr w:type="spellEnd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 16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Bisoprolol 5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Lercanidipine 10mg 1-0-1</w:t>
            </w:r>
          </w:p>
        </w:tc>
        <w:tc>
          <w:tcPr>
            <w:tcW w:w="3477" w:type="dxa"/>
            <w:noWrap/>
            <w:hideMark/>
          </w:tcPr>
          <w:p w14:paraId="4E7018E0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Candesartan </w:t>
            </w:r>
            <w:proofErr w:type="spellStart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cilexetil</w:t>
            </w:r>
            <w:proofErr w:type="spellEnd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 16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Bisoprolol 5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Lercanidipine 10mg 1-0-1</w:t>
            </w:r>
          </w:p>
        </w:tc>
        <w:tc>
          <w:tcPr>
            <w:tcW w:w="1701" w:type="dxa"/>
          </w:tcPr>
          <w:p w14:paraId="3D773799" w14:textId="77777777" w:rsidR="00D05E64" w:rsidRPr="00580E9A" w:rsidRDefault="00D05E64" w:rsidP="008402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D05E64" w:rsidRPr="00580E9A" w14:paraId="31594EA6" w14:textId="77777777" w:rsidTr="00886785">
        <w:trPr>
          <w:trHeight w:val="300"/>
        </w:trPr>
        <w:tc>
          <w:tcPr>
            <w:tcW w:w="389" w:type="dxa"/>
          </w:tcPr>
          <w:p w14:paraId="14AAC89E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54" w:type="dxa"/>
            <w:noWrap/>
            <w:hideMark/>
          </w:tcPr>
          <w:p w14:paraId="76DF1742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Doxazosin 4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Amlodipine 10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Valsartan 160 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Bisoprolol 10mg 0-0-1</w:t>
            </w:r>
          </w:p>
        </w:tc>
        <w:tc>
          <w:tcPr>
            <w:tcW w:w="3477" w:type="dxa"/>
            <w:noWrap/>
            <w:hideMark/>
          </w:tcPr>
          <w:p w14:paraId="678C3237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Doxazosin 4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Amlodipine 10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Valsartan 160 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Bisoprolol 10mg 0-0-1</w:t>
            </w:r>
          </w:p>
        </w:tc>
        <w:tc>
          <w:tcPr>
            <w:tcW w:w="1701" w:type="dxa"/>
          </w:tcPr>
          <w:p w14:paraId="086F4FE9" w14:textId="77777777" w:rsidR="00D05E64" w:rsidRPr="00580E9A" w:rsidRDefault="00D05E64" w:rsidP="008402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D05E64" w:rsidRPr="00580E9A" w14:paraId="518512BC" w14:textId="77777777" w:rsidTr="00886785">
        <w:trPr>
          <w:trHeight w:val="300"/>
        </w:trPr>
        <w:tc>
          <w:tcPr>
            <w:tcW w:w="389" w:type="dxa"/>
          </w:tcPr>
          <w:p w14:paraId="4A2B0833" w14:textId="77777777" w:rsidR="00D05E64" w:rsidRPr="00580E9A" w:rsidRDefault="00D05E64" w:rsidP="008402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554" w:type="dxa"/>
            <w:noWrap/>
            <w:hideMark/>
          </w:tcPr>
          <w:p w14:paraId="6FE67AD2" w14:textId="77777777" w:rsidR="00D05E64" w:rsidRPr="00580E9A" w:rsidRDefault="00D05E64" w:rsidP="008402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Candesartan 8mg 0-0-1/2</w:t>
            </w:r>
          </w:p>
        </w:tc>
        <w:tc>
          <w:tcPr>
            <w:tcW w:w="3477" w:type="dxa"/>
            <w:noWrap/>
            <w:hideMark/>
          </w:tcPr>
          <w:p w14:paraId="7802B283" w14:textId="77777777" w:rsidR="00D05E64" w:rsidRPr="00580E9A" w:rsidRDefault="00D05E64" w:rsidP="008402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No antihypertensive medication</w:t>
            </w:r>
          </w:p>
        </w:tc>
        <w:tc>
          <w:tcPr>
            <w:tcW w:w="1701" w:type="dxa"/>
          </w:tcPr>
          <w:p w14:paraId="1A873EE8" w14:textId="77777777" w:rsidR="00D05E64" w:rsidRPr="00580E9A" w:rsidRDefault="00D05E64" w:rsidP="008402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D05E64" w:rsidRPr="00580E9A" w14:paraId="3FC5EBA4" w14:textId="77777777" w:rsidTr="00886785">
        <w:trPr>
          <w:trHeight w:val="300"/>
        </w:trPr>
        <w:tc>
          <w:tcPr>
            <w:tcW w:w="389" w:type="dxa"/>
          </w:tcPr>
          <w:p w14:paraId="792CA8EF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554" w:type="dxa"/>
            <w:noWrap/>
            <w:hideMark/>
          </w:tcPr>
          <w:p w14:paraId="4159D594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Amlodipine 5mg 1-0-1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Candesartan </w:t>
            </w:r>
            <w:proofErr w:type="spellStart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cilexetil</w:t>
            </w:r>
            <w:proofErr w:type="spellEnd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 32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Hydrochlorothiazide 12.5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Carvedilol 25 mg 1-0-1</w:t>
            </w:r>
          </w:p>
        </w:tc>
        <w:tc>
          <w:tcPr>
            <w:tcW w:w="3477" w:type="dxa"/>
            <w:noWrap/>
            <w:hideMark/>
          </w:tcPr>
          <w:p w14:paraId="2E63793D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Amlodipine 5mg 0-1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Candesartan </w:t>
            </w:r>
            <w:proofErr w:type="spellStart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cilexetil</w:t>
            </w:r>
            <w:proofErr w:type="spellEnd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 32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Hydrochlorothiazide 12.5mg 1-0-0</w:t>
            </w:r>
          </w:p>
          <w:p w14:paraId="392EF745" w14:textId="77777777" w:rsidR="00D05E64" w:rsidRPr="00580E9A" w:rsidRDefault="00D05E64" w:rsidP="008402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9D0F14D" w14:textId="77777777" w:rsidR="00D05E64" w:rsidRPr="00580E9A" w:rsidRDefault="00D05E64" w:rsidP="008402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D05E64" w:rsidRPr="00580E9A" w14:paraId="3E449D06" w14:textId="77777777" w:rsidTr="00886785">
        <w:trPr>
          <w:trHeight w:val="300"/>
        </w:trPr>
        <w:tc>
          <w:tcPr>
            <w:tcW w:w="389" w:type="dxa"/>
          </w:tcPr>
          <w:p w14:paraId="26EDD629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554" w:type="dxa"/>
            <w:noWrap/>
            <w:hideMark/>
          </w:tcPr>
          <w:p w14:paraId="0D3DA5BC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Candesartan </w:t>
            </w:r>
            <w:proofErr w:type="spellStart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cilexetil</w:t>
            </w:r>
            <w:proofErr w:type="spellEnd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 16 mg 1-0-1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Hydrochlorothiazide 12.5mg 1-0-0</w:t>
            </w:r>
          </w:p>
        </w:tc>
        <w:tc>
          <w:tcPr>
            <w:tcW w:w="3477" w:type="dxa"/>
            <w:noWrap/>
            <w:hideMark/>
          </w:tcPr>
          <w:p w14:paraId="110BD1AD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Candesartan </w:t>
            </w:r>
            <w:proofErr w:type="spellStart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cilexetil</w:t>
            </w:r>
            <w:proofErr w:type="spellEnd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 16 mg 1-0-1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Hydrochlorothiazide 12.5mg 1-0-0</w:t>
            </w:r>
          </w:p>
        </w:tc>
        <w:tc>
          <w:tcPr>
            <w:tcW w:w="1701" w:type="dxa"/>
          </w:tcPr>
          <w:p w14:paraId="0D778C0E" w14:textId="77777777" w:rsidR="00D05E64" w:rsidRPr="00580E9A" w:rsidRDefault="00D05E64" w:rsidP="008402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D05E64" w:rsidRPr="00580E9A" w14:paraId="031182BB" w14:textId="77777777" w:rsidTr="00886785">
        <w:trPr>
          <w:trHeight w:val="300"/>
        </w:trPr>
        <w:tc>
          <w:tcPr>
            <w:tcW w:w="389" w:type="dxa"/>
          </w:tcPr>
          <w:p w14:paraId="6948C1E6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554" w:type="dxa"/>
            <w:noWrap/>
            <w:hideMark/>
          </w:tcPr>
          <w:p w14:paraId="274382C7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Lercanidipine 10 mg 0-0-1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Valsartan 160 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Hydrochlorothiazide 12.5 mg 1-0-0</w:t>
            </w:r>
          </w:p>
        </w:tc>
        <w:tc>
          <w:tcPr>
            <w:tcW w:w="3477" w:type="dxa"/>
            <w:noWrap/>
            <w:hideMark/>
          </w:tcPr>
          <w:p w14:paraId="63FCC72F" w14:textId="77777777" w:rsidR="00D05E64" w:rsidRPr="00580E9A" w:rsidRDefault="00D05E64" w:rsidP="008402E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Lercanidipine 10 mg 0-0-1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Valsartan 160 mg 1-0-0</w:t>
            </w:r>
            <w:r w:rsidRPr="00580E9A">
              <w:rPr>
                <w:rFonts w:ascii="Times New Roman" w:hAnsi="Times New Roman" w:cs="Times New Roman"/>
                <w:sz w:val="16"/>
                <w:szCs w:val="16"/>
              </w:rPr>
              <w:br/>
              <w:t>Hydrochlorothiazide 12.5 mg 1-0-0</w:t>
            </w:r>
          </w:p>
        </w:tc>
        <w:tc>
          <w:tcPr>
            <w:tcW w:w="1701" w:type="dxa"/>
          </w:tcPr>
          <w:p w14:paraId="73724D6F" w14:textId="77777777" w:rsidR="00D05E64" w:rsidRPr="00580E9A" w:rsidRDefault="00D05E64" w:rsidP="008402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D05E64" w:rsidRPr="00580E9A" w14:paraId="41DA8F63" w14:textId="77777777" w:rsidTr="00886785">
        <w:trPr>
          <w:trHeight w:val="300"/>
        </w:trPr>
        <w:tc>
          <w:tcPr>
            <w:tcW w:w="389" w:type="dxa"/>
          </w:tcPr>
          <w:p w14:paraId="51D0E685" w14:textId="77777777" w:rsidR="00D05E64" w:rsidRPr="00580E9A" w:rsidRDefault="00D05E64" w:rsidP="008402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554" w:type="dxa"/>
            <w:noWrap/>
            <w:hideMark/>
          </w:tcPr>
          <w:p w14:paraId="56286B10" w14:textId="77777777" w:rsidR="00D05E64" w:rsidRPr="00580E9A" w:rsidRDefault="00D05E64" w:rsidP="008402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Candesartan </w:t>
            </w:r>
            <w:proofErr w:type="spellStart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cilexetil</w:t>
            </w:r>
            <w:proofErr w:type="spellEnd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 8 mg 1-0-0</w:t>
            </w:r>
          </w:p>
        </w:tc>
        <w:tc>
          <w:tcPr>
            <w:tcW w:w="3477" w:type="dxa"/>
            <w:noWrap/>
            <w:hideMark/>
          </w:tcPr>
          <w:p w14:paraId="67A0211F" w14:textId="77777777" w:rsidR="00D05E64" w:rsidRPr="00580E9A" w:rsidRDefault="00D05E64" w:rsidP="008402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Candesartan </w:t>
            </w:r>
            <w:proofErr w:type="spellStart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cilexetil</w:t>
            </w:r>
            <w:proofErr w:type="spellEnd"/>
            <w:r w:rsidRPr="00580E9A">
              <w:rPr>
                <w:rFonts w:ascii="Times New Roman" w:hAnsi="Times New Roman" w:cs="Times New Roman"/>
                <w:sz w:val="16"/>
                <w:szCs w:val="16"/>
              </w:rPr>
              <w:t xml:space="preserve"> 8 mg 1-0-0</w:t>
            </w:r>
          </w:p>
        </w:tc>
        <w:tc>
          <w:tcPr>
            <w:tcW w:w="1701" w:type="dxa"/>
          </w:tcPr>
          <w:p w14:paraId="05239A13" w14:textId="77777777" w:rsidR="00D05E64" w:rsidRPr="00580E9A" w:rsidRDefault="00D05E64" w:rsidP="008402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D05E64" w:rsidRPr="00580E9A" w14:paraId="030D84B9" w14:textId="77777777" w:rsidTr="00886785">
        <w:trPr>
          <w:trHeight w:val="300"/>
        </w:trPr>
        <w:tc>
          <w:tcPr>
            <w:tcW w:w="389" w:type="dxa"/>
          </w:tcPr>
          <w:p w14:paraId="78BBA38D" w14:textId="77777777" w:rsidR="00D05E64" w:rsidRPr="00580E9A" w:rsidRDefault="00D05E64" w:rsidP="008402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554" w:type="dxa"/>
            <w:noWrap/>
            <w:hideMark/>
          </w:tcPr>
          <w:p w14:paraId="517E4937" w14:textId="77777777" w:rsidR="00D05E64" w:rsidRPr="00580E9A" w:rsidRDefault="00D05E64" w:rsidP="008402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Ramipril 2.5 mg ½-0-0</w:t>
            </w:r>
          </w:p>
        </w:tc>
        <w:tc>
          <w:tcPr>
            <w:tcW w:w="3477" w:type="dxa"/>
            <w:noWrap/>
            <w:hideMark/>
          </w:tcPr>
          <w:p w14:paraId="74CB9985" w14:textId="77777777" w:rsidR="00D05E64" w:rsidRPr="00580E9A" w:rsidRDefault="00D05E64" w:rsidP="008402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Ramipril 2.5 mg ½-0-0</w:t>
            </w:r>
          </w:p>
        </w:tc>
        <w:tc>
          <w:tcPr>
            <w:tcW w:w="1701" w:type="dxa"/>
          </w:tcPr>
          <w:p w14:paraId="41CD7BA7" w14:textId="77777777" w:rsidR="00D05E64" w:rsidRPr="00580E9A" w:rsidRDefault="00D05E64" w:rsidP="008402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3794A244" w14:textId="77777777" w:rsidR="00D05E64" w:rsidRPr="00AF0C94" w:rsidRDefault="00D05E64" w:rsidP="00D05E64">
      <w:pPr>
        <w:rPr>
          <w:rFonts w:ascii="Arial" w:hAnsi="Arial" w:cs="Arial"/>
        </w:rPr>
      </w:pPr>
    </w:p>
    <w:p w14:paraId="5C21DAF3" w14:textId="77777777" w:rsidR="00D05E64" w:rsidRPr="00AF0C94" w:rsidRDefault="00D05E64" w:rsidP="00D05E64">
      <w:pPr>
        <w:rPr>
          <w:rFonts w:ascii="Arial" w:hAnsi="Arial" w:cs="Arial"/>
        </w:rPr>
      </w:pPr>
    </w:p>
    <w:p w14:paraId="19D98AB9" w14:textId="77777777" w:rsidR="00D05E64" w:rsidRPr="00AF0C94" w:rsidRDefault="00D05E64" w:rsidP="00D05E64">
      <w:pPr>
        <w:rPr>
          <w:rFonts w:ascii="Arial" w:hAnsi="Arial" w:cs="Arial"/>
        </w:rPr>
      </w:pPr>
    </w:p>
    <w:p w14:paraId="49ABAB01" w14:textId="77777777" w:rsidR="00D05E64" w:rsidRDefault="00D05E64" w:rsidP="00D05E64">
      <w:pPr>
        <w:rPr>
          <w:rFonts w:ascii="Arial" w:hAnsi="Arial" w:cs="Arial"/>
        </w:rPr>
      </w:pPr>
    </w:p>
    <w:p w14:paraId="63AD7B15" w14:textId="77777777" w:rsidR="00171D6B" w:rsidRDefault="00171D6B" w:rsidP="00D05E64">
      <w:pPr>
        <w:rPr>
          <w:rFonts w:ascii="Arial" w:hAnsi="Arial" w:cs="Arial"/>
        </w:rPr>
      </w:pPr>
    </w:p>
    <w:p w14:paraId="6BDE427D" w14:textId="77777777" w:rsidR="00171D6B" w:rsidRPr="00AF0C94" w:rsidRDefault="00171D6B" w:rsidP="00D05E64">
      <w:pPr>
        <w:rPr>
          <w:rFonts w:ascii="Arial" w:hAnsi="Arial" w:cs="Arial"/>
        </w:rPr>
      </w:pPr>
    </w:p>
    <w:p w14:paraId="59CC305C" w14:textId="77777777" w:rsidR="00D05E64" w:rsidRPr="00AF0C94" w:rsidRDefault="00D05E64" w:rsidP="00D05E64">
      <w:pPr>
        <w:rPr>
          <w:rFonts w:ascii="Arial" w:hAnsi="Arial" w:cs="Arial"/>
        </w:rPr>
      </w:pPr>
    </w:p>
    <w:p w14:paraId="096821F3" w14:textId="77777777" w:rsidR="00D05E64" w:rsidRDefault="00D05E64" w:rsidP="00D05E64">
      <w:pPr>
        <w:rPr>
          <w:rFonts w:ascii="Arial" w:hAnsi="Arial" w:cs="Arial"/>
        </w:rPr>
      </w:pPr>
    </w:p>
    <w:p w14:paraId="400F8FA5" w14:textId="77777777" w:rsidR="00C8649D" w:rsidRDefault="00C8649D" w:rsidP="00D05E64">
      <w:pPr>
        <w:rPr>
          <w:rFonts w:ascii="Arial" w:hAnsi="Arial" w:cs="Arial"/>
        </w:rPr>
      </w:pPr>
    </w:p>
    <w:p w14:paraId="0625700E" w14:textId="77777777" w:rsidR="00C8649D" w:rsidRDefault="00C8649D" w:rsidP="00D05E64">
      <w:pPr>
        <w:rPr>
          <w:rFonts w:ascii="Arial" w:hAnsi="Arial" w:cs="Arial"/>
        </w:rPr>
      </w:pPr>
    </w:p>
    <w:p w14:paraId="29862A7C" w14:textId="77777777" w:rsidR="00C8649D" w:rsidRDefault="00C8649D" w:rsidP="00D05E64">
      <w:pPr>
        <w:rPr>
          <w:rFonts w:ascii="Arial" w:hAnsi="Arial" w:cs="Arial"/>
        </w:rPr>
      </w:pPr>
    </w:p>
    <w:p w14:paraId="1BE2562D" w14:textId="77777777" w:rsidR="00C8649D" w:rsidRDefault="00C8649D" w:rsidP="00D05E64">
      <w:pPr>
        <w:rPr>
          <w:rFonts w:ascii="Arial" w:hAnsi="Arial" w:cs="Arial"/>
        </w:rPr>
      </w:pPr>
    </w:p>
    <w:p w14:paraId="7AEB29A9" w14:textId="77777777" w:rsidR="00D05E64" w:rsidRPr="00AF0C94" w:rsidRDefault="00D05E64" w:rsidP="00D05E64">
      <w:pPr>
        <w:rPr>
          <w:rFonts w:ascii="Arial" w:hAnsi="Arial" w:cs="Arial"/>
        </w:rPr>
      </w:pPr>
    </w:p>
    <w:p w14:paraId="2AAA360D" w14:textId="77777777" w:rsidR="00D05E64" w:rsidRDefault="00D05E64" w:rsidP="00D05E64">
      <w:pPr>
        <w:rPr>
          <w:rFonts w:ascii="Arial" w:hAnsi="Arial" w:cs="Arial"/>
        </w:rPr>
      </w:pPr>
    </w:p>
    <w:p w14:paraId="35069B6A" w14:textId="77777777" w:rsidR="00155360" w:rsidRDefault="00155360" w:rsidP="00D05E64">
      <w:pPr>
        <w:rPr>
          <w:rFonts w:ascii="Arial" w:hAnsi="Arial" w:cs="Arial"/>
        </w:rPr>
      </w:pPr>
    </w:p>
    <w:p w14:paraId="5FFFE7C7" w14:textId="77777777" w:rsidR="00155360" w:rsidRPr="00AF0C94" w:rsidRDefault="00155360" w:rsidP="00D05E64">
      <w:pPr>
        <w:rPr>
          <w:rFonts w:ascii="Arial" w:hAnsi="Arial" w:cs="Arial"/>
        </w:rPr>
      </w:pPr>
    </w:p>
    <w:p w14:paraId="54418811" w14:textId="77777777" w:rsidR="001516A1" w:rsidRDefault="001516A1" w:rsidP="00D05E64">
      <w:pPr>
        <w:tabs>
          <w:tab w:val="left" w:pos="355"/>
        </w:tabs>
        <w:rPr>
          <w:rFonts w:ascii="Arial" w:hAnsi="Arial" w:cs="Arial"/>
        </w:rPr>
      </w:pPr>
    </w:p>
    <w:p w14:paraId="6E6E99D7" w14:textId="77777777" w:rsidR="0030511E" w:rsidRDefault="0030511E" w:rsidP="00D05E64">
      <w:pPr>
        <w:tabs>
          <w:tab w:val="left" w:pos="355"/>
        </w:tabs>
        <w:rPr>
          <w:rFonts w:ascii="Arial" w:hAnsi="Arial" w:cs="Arial"/>
        </w:rPr>
      </w:pPr>
    </w:p>
    <w:p w14:paraId="7EC8F6EC" w14:textId="77777777" w:rsidR="00155360" w:rsidRDefault="00155360" w:rsidP="00D05E64">
      <w:pPr>
        <w:tabs>
          <w:tab w:val="left" w:pos="355"/>
        </w:tabs>
        <w:rPr>
          <w:rFonts w:ascii="Arial" w:hAnsi="Arial" w:cs="Arial"/>
        </w:rPr>
      </w:pPr>
    </w:p>
    <w:p w14:paraId="3A1A80BE" w14:textId="60C237FD" w:rsidR="001D5D78" w:rsidRDefault="001516A1" w:rsidP="00E64EBF">
      <w:pPr>
        <w:pStyle w:val="Beschriftung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C8649D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lastRenderedPageBreak/>
        <w:t xml:space="preserve">Supplemental Table </w:t>
      </w:r>
      <w:r w:rsidR="00341134" w:rsidRPr="00C8649D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>2</w:t>
      </w:r>
      <w:r w:rsidRPr="00C8649D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>:</w:t>
      </w:r>
      <w:r w:rsidR="002E5799" w:rsidRPr="00406D58">
        <w:rPr>
          <w:rFonts w:ascii="Arial" w:hAnsi="Arial" w:cs="Arial"/>
          <w:i w:val="0"/>
          <w:iCs w:val="0"/>
          <w:color w:val="000000" w:themeColor="text1"/>
        </w:rPr>
        <w:t xml:space="preserve"> </w:t>
      </w:r>
      <w:r w:rsidR="009A6BD2">
        <w:rPr>
          <w:rFonts w:ascii="Arial" w:hAnsi="Arial" w:cs="Arial"/>
          <w:i w:val="0"/>
          <w:iCs w:val="0"/>
          <w:color w:val="000000" w:themeColor="text1"/>
        </w:rPr>
        <w:t>(</w:t>
      </w:r>
      <w:r w:rsidR="009A6BD2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A) </w:t>
      </w:r>
      <w:r w:rsidR="004E6256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 r</w:t>
      </w:r>
      <w:r w:rsidR="002E5799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obust linear regression </w:t>
      </w:r>
      <w:r w:rsidR="004E6256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odel was applied to evaluate</w:t>
      </w:r>
      <w:r w:rsidR="002E5799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A632F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ssociation with</w:t>
      </w:r>
      <w:r w:rsidR="002E5799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percentage </w:t>
      </w:r>
      <w:r w:rsidR="004E6256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change of</w:t>
      </w:r>
      <w:r w:rsidR="002E5799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hepatic lipid</w:t>
      </w:r>
      <w:r w:rsidR="009A6BD2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1005E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content </w:t>
      </w:r>
      <w:r w:rsidR="009A6BD2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fter treatment. T-values were converted using the formula:</w:t>
      </w:r>
      <w:r w:rsidR="009A6BD2" w:rsidRPr="00580E9A">
        <w:rPr>
          <w:rFonts w:ascii="Times New Roman" w:hAnsi="Times New Roman" w:cs="Times New Roman"/>
          <w:sz w:val="20"/>
          <w:szCs w:val="20"/>
        </w:rPr>
        <w:t xml:space="preserve"> </w:t>
      </w:r>
      <w:r w:rsidR="009A6BD2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2*(1-pt(abs(t-value)</w:t>
      </w:r>
      <w:proofErr w:type="gramStart"/>
      <w:r w:rsidR="009A6BD2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),</w:t>
      </w:r>
      <w:proofErr w:type="spellStart"/>
      <w:r w:rsidR="009A6BD2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f</w:t>
      </w:r>
      <w:proofErr w:type="spellEnd"/>
      <w:proofErr w:type="gramEnd"/>
      <w:r w:rsidR="009A6BD2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=8)). Urinary free cortisol, fasting glucose and percentage of body fat were included in the analysis. </w:t>
      </w:r>
      <w:r w:rsidR="001005E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   </w:t>
      </w:r>
      <w:r w:rsidR="009A6BD2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(B) Spearman</w:t>
      </w:r>
      <w:r w:rsidR="00A632F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’s</w:t>
      </w:r>
      <w:r w:rsidR="009A6BD2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rrelation</w:t>
      </w:r>
      <w:r w:rsidR="00A632F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efficient</w:t>
      </w:r>
      <w:r w:rsidR="009A6BD2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nalysis in</w:t>
      </w:r>
      <w:r w:rsidR="0076088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-</w:t>
      </w:r>
      <w:r w:rsidR="009A6BD2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between </w:t>
      </w:r>
      <w:r w:rsidR="00A632F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covariates</w:t>
      </w:r>
      <w:r w:rsidR="009A6BD2" w:rsidRPr="00580E9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 (C) Variance inflation factor analysis for determination of multicollinearity.</w:t>
      </w:r>
    </w:p>
    <w:p w14:paraId="16056D0C" w14:textId="77777777" w:rsidR="00155360" w:rsidRPr="00155360" w:rsidRDefault="00155360" w:rsidP="00155360"/>
    <w:p w14:paraId="4E551F0B" w14:textId="667A4E9E" w:rsidR="00E64EBF" w:rsidRPr="00341134" w:rsidRDefault="00E64EBF" w:rsidP="00E64EBF">
      <w:pPr>
        <w:pStyle w:val="Beschriftung"/>
        <w:keepNext/>
        <w:rPr>
          <w:b/>
          <w:bCs/>
        </w:rPr>
      </w:pPr>
      <w:r w:rsidRPr="00341134">
        <w:rPr>
          <w:b/>
          <w:bCs/>
        </w:rPr>
        <w:t>A</w:t>
      </w:r>
    </w:p>
    <w:tbl>
      <w:tblPr>
        <w:tblpPr w:leftFromText="142" w:rightFromText="142" w:topFromText="113" w:vertAnchor="text" w:tblpY="1"/>
        <w:tblOverlap w:val="never"/>
        <w:tblW w:w="9072" w:type="dxa"/>
        <w:tblBorders>
          <w:top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1516A1" w:rsidRPr="00580E9A" w14:paraId="02D1519A" w14:textId="77777777" w:rsidTr="00775AEE">
        <w:trPr>
          <w:trHeight w:val="344"/>
        </w:trPr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BC81E5F" w14:textId="77777777" w:rsidR="001516A1" w:rsidRPr="00580E9A" w:rsidRDefault="001516A1" w:rsidP="00775A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efficients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741E7C0" w14:textId="3348A0E5" w:rsidR="001516A1" w:rsidRPr="00580E9A" w:rsidRDefault="004E5A05" w:rsidP="00775A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stimate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56645DEE" w14:textId="77777777" w:rsidR="001516A1" w:rsidRPr="00580E9A" w:rsidRDefault="001516A1" w:rsidP="00775A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d. Error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6374619B" w14:textId="61B6BA8B" w:rsidR="001516A1" w:rsidRPr="00580E9A" w:rsidRDefault="001516A1" w:rsidP="00775A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2E5799"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1516A1" w:rsidRPr="00580E9A" w14:paraId="6F696AED" w14:textId="77777777" w:rsidTr="00775AEE">
        <w:trPr>
          <w:trHeight w:val="344"/>
        </w:trPr>
        <w:tc>
          <w:tcPr>
            <w:tcW w:w="22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342FB4" w14:textId="77777777" w:rsidR="001516A1" w:rsidRPr="00580E9A" w:rsidRDefault="001516A1" w:rsidP="00775AE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16CD0E" w14:textId="275128FD" w:rsidR="001516A1" w:rsidRPr="00580E9A" w:rsidRDefault="001516A1" w:rsidP="00775AEE">
            <w:pPr>
              <w:spacing w:before="100" w:beforeAutospacing="1" w:after="100" w:afterAutospacing="1"/>
              <w:ind w:left="1917" w:hanging="1917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1819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29C57990" w14:textId="40BB14A5" w:rsidR="001516A1" w:rsidRPr="00580E9A" w:rsidRDefault="001516A1" w:rsidP="00775A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  <w:r w:rsidR="001819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17D55D4F" w14:textId="44AD3874" w:rsidR="001516A1" w:rsidRPr="00580E9A" w:rsidRDefault="001516A1" w:rsidP="00775A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03</w:t>
            </w:r>
            <w:r w:rsidR="001819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1516A1" w:rsidRPr="00580E9A" w14:paraId="7A762B35" w14:textId="77777777" w:rsidTr="00775AEE">
        <w:trPr>
          <w:trHeight w:val="344"/>
        </w:trPr>
        <w:tc>
          <w:tcPr>
            <w:tcW w:w="2268" w:type="dxa"/>
            <w:noWrap/>
            <w:vAlign w:val="center"/>
            <w:hideMark/>
          </w:tcPr>
          <w:p w14:paraId="3A37EE06" w14:textId="77777777" w:rsidR="001516A1" w:rsidRPr="00580E9A" w:rsidRDefault="001516A1" w:rsidP="00775AE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h urinary free cortisol</w:t>
            </w:r>
          </w:p>
        </w:tc>
        <w:tc>
          <w:tcPr>
            <w:tcW w:w="2268" w:type="dxa"/>
            <w:noWrap/>
            <w:vAlign w:val="center"/>
            <w:hideMark/>
          </w:tcPr>
          <w:p w14:paraId="0EB333A0" w14:textId="4E51521B" w:rsidR="001516A1" w:rsidRPr="00580E9A" w:rsidRDefault="001516A1" w:rsidP="00775AE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  <w:r w:rsidR="001819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268" w:type="dxa"/>
            <w:vAlign w:val="center"/>
          </w:tcPr>
          <w:p w14:paraId="0BD033A1" w14:textId="073D81E3" w:rsidR="001516A1" w:rsidRPr="00580E9A" w:rsidRDefault="001516A1" w:rsidP="00775A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</w:t>
            </w:r>
            <w:r w:rsidR="001819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68" w:type="dxa"/>
            <w:vAlign w:val="center"/>
          </w:tcPr>
          <w:p w14:paraId="4D596B4C" w14:textId="509CD35A" w:rsidR="001516A1" w:rsidRPr="00580E9A" w:rsidRDefault="00A92BA1" w:rsidP="00775A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0</w:t>
            </w:r>
          </w:p>
        </w:tc>
      </w:tr>
      <w:tr w:rsidR="001516A1" w:rsidRPr="00580E9A" w14:paraId="3CC08C3E" w14:textId="77777777" w:rsidTr="00775AEE">
        <w:trPr>
          <w:trHeight w:val="344"/>
        </w:trPr>
        <w:tc>
          <w:tcPr>
            <w:tcW w:w="2268" w:type="dxa"/>
            <w:noWrap/>
            <w:vAlign w:val="center"/>
            <w:hideMark/>
          </w:tcPr>
          <w:p w14:paraId="22647FF9" w14:textId="77777777" w:rsidR="001516A1" w:rsidRPr="00580E9A" w:rsidRDefault="001516A1" w:rsidP="00775A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sting glucose</w:t>
            </w:r>
          </w:p>
        </w:tc>
        <w:tc>
          <w:tcPr>
            <w:tcW w:w="2268" w:type="dxa"/>
            <w:noWrap/>
            <w:vAlign w:val="center"/>
            <w:hideMark/>
          </w:tcPr>
          <w:p w14:paraId="048E46B5" w14:textId="454C6ADB" w:rsidR="001516A1" w:rsidRPr="00580E9A" w:rsidRDefault="001516A1" w:rsidP="00775A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1819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2268" w:type="dxa"/>
            <w:vAlign w:val="center"/>
          </w:tcPr>
          <w:p w14:paraId="613B39A9" w14:textId="6413DE4C" w:rsidR="001516A1" w:rsidRPr="00580E9A" w:rsidRDefault="001516A1" w:rsidP="00775A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2268" w:type="dxa"/>
            <w:vAlign w:val="center"/>
          </w:tcPr>
          <w:p w14:paraId="381FF32B" w14:textId="5E4ACC53" w:rsidR="001516A1" w:rsidRPr="00580E9A" w:rsidRDefault="00A92BA1" w:rsidP="00775A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019</w:t>
            </w:r>
          </w:p>
        </w:tc>
      </w:tr>
      <w:tr w:rsidR="001516A1" w:rsidRPr="00580E9A" w14:paraId="103E8304" w14:textId="77777777" w:rsidTr="00775AEE">
        <w:trPr>
          <w:trHeight w:val="344"/>
        </w:trPr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1D0F546" w14:textId="1943428E" w:rsidR="001516A1" w:rsidRPr="00580E9A" w:rsidRDefault="001516A1" w:rsidP="00775AE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dy fat (%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85E549A" w14:textId="6FDD9D64" w:rsidR="001516A1" w:rsidRPr="00580E9A" w:rsidRDefault="001516A1" w:rsidP="00775AE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6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25E04714" w14:textId="6943FA13" w:rsidR="001516A1" w:rsidRPr="00580E9A" w:rsidRDefault="001516A1" w:rsidP="00775A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6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28138769" w14:textId="2470B0FF" w:rsidR="001516A1" w:rsidRPr="00580E9A" w:rsidRDefault="00A92BA1" w:rsidP="00775A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29</w:t>
            </w:r>
          </w:p>
        </w:tc>
      </w:tr>
    </w:tbl>
    <w:p w14:paraId="7AD6BB17" w14:textId="77777777" w:rsidR="006B73F7" w:rsidRPr="00580E9A" w:rsidRDefault="006B73F7" w:rsidP="001516A1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C47A562" w14:textId="5AAF77C7" w:rsidR="00E64EBF" w:rsidRPr="00580E9A" w:rsidRDefault="00E64EBF" w:rsidP="00E64EBF">
      <w:pPr>
        <w:pStyle w:val="Beschriftung"/>
        <w:keepNext/>
        <w:rPr>
          <w:rFonts w:ascii="Times New Roman" w:hAnsi="Times New Roman" w:cs="Times New Roman"/>
          <w:b/>
          <w:bCs/>
          <w:sz w:val="16"/>
          <w:szCs w:val="16"/>
        </w:rPr>
      </w:pPr>
      <w:r w:rsidRPr="00580E9A">
        <w:rPr>
          <w:rFonts w:ascii="Times New Roman" w:hAnsi="Times New Roman" w:cs="Times New Roman"/>
          <w:b/>
          <w:bCs/>
          <w:sz w:val="16"/>
          <w:szCs w:val="16"/>
        </w:rPr>
        <w:t>B</w:t>
      </w:r>
    </w:p>
    <w:tbl>
      <w:tblPr>
        <w:tblpPr w:leftFromText="142" w:rightFromText="142" w:topFromText="113" w:vertAnchor="text" w:tblpY="1"/>
        <w:tblOverlap w:val="never"/>
        <w:tblW w:w="9072" w:type="dxa"/>
        <w:tblBorders>
          <w:top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A92BA1" w:rsidRPr="00580E9A" w14:paraId="2AE1936D" w14:textId="77777777" w:rsidTr="006B72CF">
        <w:trPr>
          <w:trHeight w:val="344"/>
        </w:trPr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3B7543E" w14:textId="77777777" w:rsidR="00A92BA1" w:rsidRPr="00580E9A" w:rsidRDefault="00A92BA1" w:rsidP="006B7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efficients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B2792EE" w14:textId="440AB2F4" w:rsidR="00A92BA1" w:rsidRPr="00580E9A" w:rsidRDefault="00A92BA1" w:rsidP="006B7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4h urinary free cortisol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383CAE72" w14:textId="429297E9" w:rsidR="00A92BA1" w:rsidRPr="00580E9A" w:rsidRDefault="00A92BA1" w:rsidP="006B72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asting glucose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0AFD1A2B" w14:textId="1772AD26" w:rsidR="00A92BA1" w:rsidRPr="00580E9A" w:rsidRDefault="00A92BA1" w:rsidP="006B7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ody fat mass (%)</w:t>
            </w:r>
          </w:p>
        </w:tc>
      </w:tr>
      <w:tr w:rsidR="00A92BA1" w:rsidRPr="00580E9A" w14:paraId="42001C02" w14:textId="77777777" w:rsidTr="006B72CF">
        <w:trPr>
          <w:trHeight w:val="344"/>
        </w:trPr>
        <w:tc>
          <w:tcPr>
            <w:tcW w:w="2268" w:type="dxa"/>
            <w:noWrap/>
            <w:vAlign w:val="center"/>
            <w:hideMark/>
          </w:tcPr>
          <w:p w14:paraId="03A911DD" w14:textId="6F14E195" w:rsidR="00A92BA1" w:rsidRPr="00580E9A" w:rsidRDefault="00A92BA1" w:rsidP="006B72C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h urinary free cortisol</w:t>
            </w:r>
          </w:p>
        </w:tc>
        <w:tc>
          <w:tcPr>
            <w:tcW w:w="2268" w:type="dxa"/>
            <w:noWrap/>
            <w:vAlign w:val="center"/>
            <w:hideMark/>
          </w:tcPr>
          <w:p w14:paraId="081F0429" w14:textId="411190C1" w:rsidR="00A92BA1" w:rsidRPr="00580E9A" w:rsidRDefault="00A92BA1" w:rsidP="006B72C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0</w:t>
            </w:r>
          </w:p>
        </w:tc>
        <w:tc>
          <w:tcPr>
            <w:tcW w:w="2268" w:type="dxa"/>
            <w:vAlign w:val="center"/>
          </w:tcPr>
          <w:p w14:paraId="28EF4734" w14:textId="12E7B04F" w:rsidR="00A92BA1" w:rsidRPr="00580E9A" w:rsidRDefault="00EB047E" w:rsidP="006B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="00982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68" w:type="dxa"/>
            <w:vAlign w:val="center"/>
          </w:tcPr>
          <w:p w14:paraId="7E8B531B" w14:textId="4EC865B2" w:rsidR="00A92BA1" w:rsidRPr="00580E9A" w:rsidRDefault="00EB047E" w:rsidP="006B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2</w:t>
            </w:r>
          </w:p>
        </w:tc>
      </w:tr>
      <w:tr w:rsidR="00A92BA1" w:rsidRPr="00580E9A" w14:paraId="39692682" w14:textId="77777777" w:rsidTr="006B72CF">
        <w:trPr>
          <w:trHeight w:val="344"/>
        </w:trPr>
        <w:tc>
          <w:tcPr>
            <w:tcW w:w="2268" w:type="dxa"/>
            <w:noWrap/>
            <w:vAlign w:val="center"/>
            <w:hideMark/>
          </w:tcPr>
          <w:p w14:paraId="193F5378" w14:textId="3B0DFF3E" w:rsidR="00A92BA1" w:rsidRPr="00580E9A" w:rsidRDefault="00A92BA1" w:rsidP="006B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sting glucose</w:t>
            </w:r>
          </w:p>
        </w:tc>
        <w:tc>
          <w:tcPr>
            <w:tcW w:w="2268" w:type="dxa"/>
            <w:noWrap/>
            <w:vAlign w:val="center"/>
            <w:hideMark/>
          </w:tcPr>
          <w:p w14:paraId="2D71D4CC" w14:textId="392C7128" w:rsidR="00A92BA1" w:rsidRPr="00580E9A" w:rsidRDefault="00A92BA1" w:rsidP="006B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="00982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68" w:type="dxa"/>
            <w:vAlign w:val="center"/>
          </w:tcPr>
          <w:p w14:paraId="02FD646A" w14:textId="00C8CC0B" w:rsidR="00A92BA1" w:rsidRPr="00580E9A" w:rsidRDefault="00EB047E" w:rsidP="006B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0</w:t>
            </w:r>
          </w:p>
        </w:tc>
        <w:tc>
          <w:tcPr>
            <w:tcW w:w="2268" w:type="dxa"/>
            <w:vAlign w:val="center"/>
          </w:tcPr>
          <w:p w14:paraId="4E01E2DD" w14:textId="78F24942" w:rsidR="00A92BA1" w:rsidRPr="00580E9A" w:rsidRDefault="00EB047E" w:rsidP="006B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</w:t>
            </w:r>
          </w:p>
        </w:tc>
      </w:tr>
      <w:tr w:rsidR="00A92BA1" w:rsidRPr="00580E9A" w14:paraId="7E3A9976" w14:textId="77777777" w:rsidTr="006B72CF">
        <w:trPr>
          <w:trHeight w:val="344"/>
        </w:trPr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1F71B20" w14:textId="7F11490B" w:rsidR="00A92BA1" w:rsidRPr="00580E9A" w:rsidRDefault="00A92BA1" w:rsidP="006B72C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dy fat (%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FD8628E" w14:textId="78FDEFDB" w:rsidR="00A92BA1" w:rsidRPr="00580E9A" w:rsidRDefault="00A92BA1" w:rsidP="006B72C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2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3B49C9D0" w14:textId="5D638A95" w:rsidR="00A92BA1" w:rsidRPr="00580E9A" w:rsidRDefault="00EB047E" w:rsidP="006B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18CFFD71" w14:textId="01F162E4" w:rsidR="00A92BA1" w:rsidRPr="00580E9A" w:rsidRDefault="00EB047E" w:rsidP="006B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0</w:t>
            </w:r>
          </w:p>
        </w:tc>
      </w:tr>
    </w:tbl>
    <w:p w14:paraId="1815029A" w14:textId="77777777" w:rsidR="00A92BA1" w:rsidRPr="00580E9A" w:rsidRDefault="00A92BA1" w:rsidP="001516A1">
      <w:pPr>
        <w:rPr>
          <w:rFonts w:ascii="Times New Roman" w:hAnsi="Times New Roman" w:cs="Times New Roman"/>
          <w:sz w:val="16"/>
          <w:szCs w:val="16"/>
          <w:lang w:eastAsia="zh-CN"/>
        </w:rPr>
      </w:pPr>
    </w:p>
    <w:p w14:paraId="1DC8F095" w14:textId="448689F6" w:rsidR="00E64EBF" w:rsidRPr="00580E9A" w:rsidRDefault="00E64EBF" w:rsidP="00E64EBF">
      <w:pPr>
        <w:pStyle w:val="Beschriftung"/>
        <w:keepNext/>
        <w:rPr>
          <w:rFonts w:ascii="Times New Roman" w:hAnsi="Times New Roman" w:cs="Times New Roman"/>
          <w:b/>
          <w:bCs/>
          <w:sz w:val="16"/>
          <w:szCs w:val="16"/>
        </w:rPr>
      </w:pPr>
      <w:r w:rsidRPr="00580E9A">
        <w:rPr>
          <w:rFonts w:ascii="Times New Roman" w:hAnsi="Times New Roman" w:cs="Times New Roman"/>
          <w:b/>
          <w:bCs/>
          <w:sz w:val="16"/>
          <w:szCs w:val="16"/>
        </w:rPr>
        <w:t>C</w:t>
      </w:r>
    </w:p>
    <w:tbl>
      <w:tblPr>
        <w:tblpPr w:leftFromText="142" w:rightFromText="142" w:topFromText="113" w:vertAnchor="text" w:tblpY="1"/>
        <w:tblOverlap w:val="never"/>
        <w:tblW w:w="9072" w:type="dxa"/>
        <w:tblBorders>
          <w:top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A92BA1" w:rsidRPr="00580E9A" w14:paraId="16E14CFC" w14:textId="77777777" w:rsidTr="00E64EBF">
        <w:trPr>
          <w:trHeight w:val="344"/>
        </w:trPr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0DCEF27" w14:textId="77777777" w:rsidR="00A92BA1" w:rsidRPr="00580E9A" w:rsidRDefault="00A92BA1" w:rsidP="006B7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efficients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6CF9C15" w14:textId="2FB1A5E8" w:rsidR="00A92BA1" w:rsidRPr="00580E9A" w:rsidRDefault="00A92BA1" w:rsidP="006B7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4h urinary free cortisol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45A3C7A4" w14:textId="1923260E" w:rsidR="00A92BA1" w:rsidRPr="00580E9A" w:rsidRDefault="00A92BA1" w:rsidP="006B72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Fasting glucose  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372EBBA4" w14:textId="3209E706" w:rsidR="00A92BA1" w:rsidRPr="00580E9A" w:rsidRDefault="00A92BA1" w:rsidP="006B7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ody fat mass (%)</w:t>
            </w:r>
          </w:p>
        </w:tc>
      </w:tr>
      <w:tr w:rsidR="00A92BA1" w:rsidRPr="00580E9A" w14:paraId="7E6D5380" w14:textId="77777777" w:rsidTr="00E64EBF">
        <w:trPr>
          <w:trHeight w:val="344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C5D32CF" w14:textId="4F4FC620" w:rsidR="00A92BA1" w:rsidRPr="00580E9A" w:rsidRDefault="00EB047E" w:rsidP="006B72C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nce inflation factor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E73012C" w14:textId="246B6653" w:rsidR="00A92BA1" w:rsidRPr="00580E9A" w:rsidRDefault="00A92BA1" w:rsidP="006B72C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6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00C3E2" w14:textId="4741390C" w:rsidR="00A92BA1" w:rsidRPr="00580E9A" w:rsidRDefault="00A92BA1" w:rsidP="006B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5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679936" w14:textId="21DFFC41" w:rsidR="00A92BA1" w:rsidRPr="00580E9A" w:rsidRDefault="00A92BA1" w:rsidP="006B72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5C42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580E9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  <w:r w:rsidR="00982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A92BA1" w:rsidRPr="0085625F" w14:paraId="1C4BE23F" w14:textId="77777777" w:rsidTr="006B72CF">
        <w:trPr>
          <w:gridAfter w:val="3"/>
          <w:wAfter w:w="6804" w:type="dxa"/>
          <w:trHeight w:val="344"/>
        </w:trPr>
        <w:tc>
          <w:tcPr>
            <w:tcW w:w="2268" w:type="dxa"/>
            <w:noWrap/>
            <w:vAlign w:val="center"/>
            <w:hideMark/>
          </w:tcPr>
          <w:p w14:paraId="4329601E" w14:textId="6CA6E76F" w:rsidR="00A92BA1" w:rsidRPr="00A7112F" w:rsidRDefault="00A92BA1" w:rsidP="006B72C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73542A0D" w14:textId="4922D016" w:rsidR="00C7039F" w:rsidRPr="00AF0C94" w:rsidRDefault="00C7039F" w:rsidP="001516A1">
      <w:pPr>
        <w:tabs>
          <w:tab w:val="left" w:pos="355"/>
        </w:tabs>
        <w:rPr>
          <w:rFonts w:ascii="Arial" w:hAnsi="Arial" w:cs="Arial"/>
        </w:rPr>
        <w:sectPr w:rsidR="00C7039F" w:rsidRPr="00AF0C94" w:rsidSect="001516A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0DAA8C8" w14:textId="2CCD5159" w:rsidR="001516A1" w:rsidRDefault="001516A1" w:rsidP="00D05E64">
      <w:pPr>
        <w:pStyle w:val="Beschriftung"/>
        <w:keepNext/>
        <w:rPr>
          <w:rFonts w:ascii="Arial" w:eastAsiaTheme="minorEastAsia" w:hAnsi="Arial" w:cs="Arial"/>
          <w:b/>
          <w:bCs/>
          <w:i w:val="0"/>
          <w:iCs w:val="0"/>
          <w:color w:val="000000" w:themeColor="text1"/>
          <w:kern w:val="2"/>
          <w:sz w:val="22"/>
          <w:szCs w:val="22"/>
          <w:lang w:eastAsia="zh-CN"/>
          <w14:ligatures w14:val="standardContextual"/>
        </w:rPr>
      </w:pPr>
    </w:p>
    <w:p w14:paraId="7D4493B5" w14:textId="01C5E4DD" w:rsidR="00D05E64" w:rsidRPr="00580E9A" w:rsidRDefault="00D05E64" w:rsidP="00D05E64">
      <w:pPr>
        <w:pStyle w:val="Beschriftung"/>
        <w:keepNext/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</w:pPr>
      <w:r w:rsidRPr="00580E9A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>Supplemental Figures</w:t>
      </w:r>
    </w:p>
    <w:p w14:paraId="4AE37725" w14:textId="72BFDC76" w:rsidR="00D05E64" w:rsidRDefault="00D05E64" w:rsidP="00D05E64">
      <w:pPr>
        <w:pStyle w:val="Beschriftung"/>
        <w:keepNext/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</w:pPr>
      <w:r w:rsidRPr="00580E9A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Supplemental Figure </w:t>
      </w:r>
      <w:r w:rsidRPr="00580E9A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fldChar w:fldCharType="begin"/>
      </w:r>
      <w:r w:rsidRPr="00580E9A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instrText xml:space="preserve"> SEQ Supplemental_Figure \* ARABIC </w:instrText>
      </w:r>
      <w:r w:rsidRPr="00580E9A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fldChar w:fldCharType="separate"/>
      </w:r>
      <w:r w:rsidR="00DE1536">
        <w:rPr>
          <w:rFonts w:ascii="Times New Roman" w:eastAsiaTheme="minorEastAsia" w:hAnsi="Times New Roman" w:cs="Times New Roman"/>
          <w:b/>
          <w:bCs/>
          <w:i w:val="0"/>
          <w:iCs w:val="0"/>
          <w:noProof/>
          <w:color w:val="000000" w:themeColor="text1"/>
          <w:kern w:val="2"/>
          <w:sz w:val="20"/>
          <w:szCs w:val="20"/>
          <w:lang w:eastAsia="zh-CN"/>
          <w14:ligatures w14:val="standardContextual"/>
        </w:rPr>
        <w:t>1</w:t>
      </w:r>
      <w:r w:rsidRPr="00580E9A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fldChar w:fldCharType="end"/>
      </w:r>
      <w:r w:rsidRPr="00580E9A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>:</w:t>
      </w:r>
      <w:r w:rsidRPr="002C3245">
        <w:rPr>
          <w:rFonts w:ascii="Arial" w:eastAsiaTheme="minorEastAsia" w:hAnsi="Arial" w:cs="Arial"/>
          <w:i w:val="0"/>
          <w:iCs w:val="0"/>
          <w:color w:val="000000" w:themeColor="text1"/>
          <w:kern w:val="2"/>
          <w:sz w:val="22"/>
          <w:szCs w:val="22"/>
          <w:lang w:eastAsia="zh-CN"/>
          <w14:ligatures w14:val="standardContextual"/>
        </w:rPr>
        <w:t xml:space="preserve"> </w:t>
      </w:r>
      <w:r w:rsidRPr="00580E9A"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>Comparison of body composition before and after 12 weeks of metyrapone treatment</w:t>
      </w:r>
    </w:p>
    <w:p w14:paraId="7C783E5F" w14:textId="77777777" w:rsidR="00155360" w:rsidRPr="00155360" w:rsidRDefault="00155360" w:rsidP="00155360">
      <w:pPr>
        <w:rPr>
          <w:lang w:eastAsia="zh-CN"/>
        </w:rPr>
      </w:pPr>
    </w:p>
    <w:p w14:paraId="4E947C61" w14:textId="0D68DDBD" w:rsidR="00340154" w:rsidRPr="00340154" w:rsidRDefault="00340154" w:rsidP="00340154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0B0F4493" wp14:editId="101DF2B2">
            <wp:extent cx="9072245" cy="2733040"/>
            <wp:effectExtent l="0" t="0" r="0" b="0"/>
            <wp:docPr id="40888325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883255" name="Grafik 40888325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EB1F7" w14:textId="67F4603E" w:rsidR="00D05E64" w:rsidRPr="00AF0C94" w:rsidRDefault="00D05E64" w:rsidP="00D05E64">
      <w:pPr>
        <w:rPr>
          <w:rFonts w:ascii="Arial" w:hAnsi="Arial" w:cs="Arial"/>
        </w:rPr>
      </w:pPr>
    </w:p>
    <w:p w14:paraId="32DE1D4F" w14:textId="77777777" w:rsidR="00D05E64" w:rsidRPr="00AF0C94" w:rsidRDefault="00D05E64" w:rsidP="00D05E64">
      <w:pPr>
        <w:rPr>
          <w:rFonts w:ascii="Arial" w:hAnsi="Arial" w:cs="Arial"/>
        </w:rPr>
      </w:pPr>
    </w:p>
    <w:p w14:paraId="0E172B9B" w14:textId="77777777" w:rsidR="00D05E64" w:rsidRPr="00AF0C94" w:rsidRDefault="00D05E64" w:rsidP="00D05E64">
      <w:pPr>
        <w:rPr>
          <w:rFonts w:ascii="Arial" w:hAnsi="Arial" w:cs="Arial"/>
        </w:rPr>
      </w:pPr>
    </w:p>
    <w:p w14:paraId="29F08CDC" w14:textId="77777777" w:rsidR="00D05E64" w:rsidRPr="002C3245" w:rsidRDefault="00D05E64" w:rsidP="00D05E64">
      <w:pPr>
        <w:rPr>
          <w:rFonts w:ascii="Arial" w:hAnsi="Arial" w:cs="Arial"/>
          <w:sz w:val="22"/>
          <w:szCs w:val="22"/>
        </w:rPr>
      </w:pPr>
    </w:p>
    <w:p w14:paraId="0C58AC91" w14:textId="50556E59" w:rsidR="00D05E64" w:rsidRPr="00580E9A" w:rsidRDefault="00D05E64" w:rsidP="00580E9A">
      <w:pPr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</w:pPr>
      <w:r w:rsidRPr="00580E9A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0"/>
          <w:szCs w:val="20"/>
          <w:lang w:eastAsia="zh-CN"/>
          <w14:ligatures w14:val="standardContextual"/>
        </w:rPr>
        <w:t>Figure Legend supplemental Figure 1:</w:t>
      </w:r>
      <w:r w:rsidR="00FB23BB">
        <w:rPr>
          <w:rFonts w:ascii="Arial" w:eastAsiaTheme="minorEastAsia" w:hAnsi="Arial" w:cs="Arial"/>
          <w:color w:val="000000" w:themeColor="text1"/>
          <w:kern w:val="2"/>
          <w:sz w:val="18"/>
          <w:szCs w:val="18"/>
          <w:lang w:eastAsia="zh-CN"/>
          <w14:ligatures w14:val="standardContextual"/>
        </w:rPr>
        <w:t xml:space="preserve"> </w:t>
      </w:r>
      <w:r w:rsidR="00D36C62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For each patient</w:t>
      </w:r>
      <w:r w:rsidR="00FB23BB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</w:t>
      </w:r>
      <w:r w:rsidR="004425DE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(A) </w:t>
      </w:r>
      <w:r w:rsidR="00FB23BB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w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aist circumference, </w:t>
      </w:r>
      <w:r w:rsidR="007D0352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(B) 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BMI, </w:t>
      </w:r>
      <w:r w:rsidR="007D0352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(C) 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total body fat mass</w:t>
      </w:r>
      <w:r w:rsidR="007D0352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and </w:t>
      </w:r>
      <w:r w:rsidR="007D0352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(D) 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total body fat free </w:t>
      </w:r>
      <w:r w:rsidR="004425DE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mass </w:t>
      </w:r>
      <w:proofErr w:type="gramStart"/>
      <w:r w:rsidR="004425DE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were</w:t>
      </w:r>
      <w:proofErr w:type="gramEnd"/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compared after 12 weeks of metyrapone treatment</w:t>
      </w:r>
      <w:r w:rsidR="000F45E0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using the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Wilcoxon signed-rank</w:t>
      </w:r>
      <w:r w:rsidR="00931F79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test.</w:t>
      </w:r>
      <w:r w:rsidR="00FB23BB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No significant differences were found regarding 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waist circumference (p = 0</w:t>
      </w:r>
      <w:r w:rsidR="005C4222">
        <w:rPr>
          <w:rFonts w:ascii="Times New Roman" w:hAnsi="Times New Roman" w:cs="Times New Roman"/>
          <w:color w:val="000000" w:themeColor="text1"/>
          <w:sz w:val="16"/>
          <w:szCs w:val="16"/>
        </w:rPr>
        <w:t>·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7</w:t>
      </w:r>
      <w:r w:rsidR="00DB0881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8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), BMI (p = 0</w:t>
      </w:r>
      <w:r w:rsidR="005C4222">
        <w:rPr>
          <w:rFonts w:ascii="Times New Roman" w:hAnsi="Times New Roman" w:cs="Times New Roman"/>
          <w:color w:val="000000" w:themeColor="text1"/>
          <w:sz w:val="16"/>
          <w:szCs w:val="16"/>
        </w:rPr>
        <w:t>·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36), total body fat mass (p = 0</w:t>
      </w:r>
      <w:r w:rsidR="005C4222">
        <w:rPr>
          <w:rFonts w:ascii="Times New Roman" w:hAnsi="Times New Roman" w:cs="Times New Roman"/>
          <w:color w:val="000000" w:themeColor="text1"/>
          <w:sz w:val="16"/>
          <w:szCs w:val="16"/>
        </w:rPr>
        <w:t>·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3</w:t>
      </w:r>
      <w:r w:rsidR="00DB0881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9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), and total body fat free mass (p = 0</w:t>
      </w:r>
      <w:r w:rsidR="005C4222">
        <w:rPr>
          <w:rFonts w:ascii="Times New Roman" w:hAnsi="Times New Roman" w:cs="Times New Roman"/>
          <w:color w:val="000000" w:themeColor="text1"/>
          <w:sz w:val="16"/>
          <w:szCs w:val="16"/>
        </w:rPr>
        <w:t>·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93).</w:t>
      </w:r>
    </w:p>
    <w:p w14:paraId="40E0E595" w14:textId="77777777" w:rsidR="00D05E64" w:rsidRPr="00580E9A" w:rsidRDefault="00D05E64" w:rsidP="00580E9A">
      <w:pPr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</w:pPr>
    </w:p>
    <w:p w14:paraId="0ED453BB" w14:textId="77777777" w:rsidR="00D05E64" w:rsidRPr="00AF0C94" w:rsidRDefault="00D05E64" w:rsidP="00D05E64">
      <w:pPr>
        <w:rPr>
          <w:rFonts w:ascii="Arial" w:hAnsi="Arial" w:cs="Arial"/>
        </w:rPr>
      </w:pPr>
    </w:p>
    <w:p w14:paraId="029CF52B" w14:textId="77777777" w:rsidR="00D05E64" w:rsidRDefault="00D05E64" w:rsidP="00D05E64">
      <w:pPr>
        <w:rPr>
          <w:rFonts w:ascii="Arial" w:hAnsi="Arial" w:cs="Arial"/>
        </w:rPr>
      </w:pPr>
    </w:p>
    <w:p w14:paraId="1CBE3A86" w14:textId="77777777" w:rsidR="00155360" w:rsidRDefault="00155360" w:rsidP="00D05E64">
      <w:pPr>
        <w:rPr>
          <w:rFonts w:ascii="Arial" w:hAnsi="Arial" w:cs="Arial"/>
        </w:rPr>
      </w:pPr>
    </w:p>
    <w:p w14:paraId="30AF1FA3" w14:textId="77777777" w:rsidR="00155360" w:rsidRPr="00AF0C94" w:rsidRDefault="00155360" w:rsidP="00D05E64">
      <w:pPr>
        <w:rPr>
          <w:rFonts w:ascii="Arial" w:hAnsi="Arial" w:cs="Arial"/>
        </w:rPr>
      </w:pPr>
    </w:p>
    <w:p w14:paraId="3DEABD45" w14:textId="716BD2EF" w:rsidR="00155360" w:rsidRPr="00155360" w:rsidRDefault="00D05E64" w:rsidP="00155360">
      <w:pPr>
        <w:pStyle w:val="Beschriftung"/>
        <w:keepNext/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</w:pPr>
      <w:r w:rsidRPr="00580E9A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2"/>
          <w:szCs w:val="22"/>
          <w:lang w:eastAsia="zh-CN"/>
          <w14:ligatures w14:val="standardContextual"/>
        </w:rPr>
        <w:lastRenderedPageBreak/>
        <w:t>Supplemental Figure 2:</w:t>
      </w:r>
      <w:r w:rsidRPr="002C3245">
        <w:rPr>
          <w:rFonts w:ascii="Arial" w:hAnsi="Arial" w:cs="Arial"/>
          <w:sz w:val="22"/>
          <w:szCs w:val="22"/>
        </w:rPr>
        <w:t xml:space="preserve"> </w:t>
      </w:r>
      <w:r w:rsidRPr="00580E9A"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>Comparison of insulin sensitivity markers before and after treatment.</w:t>
      </w:r>
      <w:r w:rsidR="00185FB9" w:rsidRPr="00580E9A"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</w:t>
      </w:r>
      <w:r w:rsidRPr="00580E9A"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>Abbreviations: HOMA-IR, Homeostatic Model Assessment of Insulin Resistance; OGIS_120, Oral Glucose Insulin Sensitivity index at 120 minutes</w:t>
      </w:r>
    </w:p>
    <w:p w14:paraId="5CFFF5B2" w14:textId="77777777" w:rsidR="00340154" w:rsidRPr="00340154" w:rsidRDefault="00340154" w:rsidP="00340154">
      <w:pPr>
        <w:rPr>
          <w:lang w:eastAsia="zh-CN"/>
        </w:rPr>
      </w:pPr>
    </w:p>
    <w:p w14:paraId="675F5CE2" w14:textId="22717FF2" w:rsidR="00340154" w:rsidRPr="00340154" w:rsidRDefault="00340154" w:rsidP="00340154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774621BB" wp14:editId="04C38149">
            <wp:extent cx="5409488" cy="2932761"/>
            <wp:effectExtent l="0" t="0" r="0" b="0"/>
            <wp:docPr id="988471427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471427" name="Grafik 98847142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22657" cy="2939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1B0DC" w14:textId="77777777" w:rsidR="00580E9A" w:rsidRPr="00580E9A" w:rsidRDefault="00580E9A" w:rsidP="00580E9A">
      <w:pPr>
        <w:rPr>
          <w:lang w:eastAsia="zh-CN"/>
        </w:rPr>
      </w:pPr>
    </w:p>
    <w:p w14:paraId="0235D809" w14:textId="22CC936D" w:rsidR="00D05E64" w:rsidRDefault="00BE2F4D" w:rsidP="00D05E64">
      <w:pPr>
        <w:rPr>
          <w:rFonts w:ascii="Arial" w:hAnsi="Arial" w:cs="Arial"/>
        </w:rPr>
      </w:pPr>
      <w:r w:rsidRPr="00BE2F4D">
        <w:rPr>
          <w:noProof/>
        </w:rPr>
        <w:t xml:space="preserve"> </w:t>
      </w:r>
    </w:p>
    <w:p w14:paraId="66AD84D1" w14:textId="77777777" w:rsidR="00D05E64" w:rsidRDefault="00D05E64" w:rsidP="00D05E64">
      <w:pPr>
        <w:rPr>
          <w:rFonts w:ascii="Arial" w:hAnsi="Arial" w:cs="Arial"/>
        </w:rPr>
      </w:pPr>
    </w:p>
    <w:p w14:paraId="29CD44EF" w14:textId="77777777" w:rsidR="00D05E64" w:rsidRPr="005874CD" w:rsidRDefault="00D05E64" w:rsidP="00D05E64">
      <w:pPr>
        <w:rPr>
          <w:rFonts w:ascii="Arial" w:hAnsi="Arial" w:cs="Arial"/>
        </w:rPr>
      </w:pPr>
    </w:p>
    <w:p w14:paraId="42DA4ABC" w14:textId="73ABBEF8" w:rsidR="00D05E64" w:rsidRPr="00580E9A" w:rsidRDefault="00D05E64" w:rsidP="00580E9A">
      <w:pPr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</w:pPr>
      <w:r w:rsidRPr="00580E9A">
        <w:rPr>
          <w:rFonts w:ascii="Times New Roman" w:hAnsi="Times New Roman" w:cs="Times New Roman"/>
          <w:b/>
          <w:bCs/>
          <w:sz w:val="22"/>
          <w:szCs w:val="22"/>
        </w:rPr>
        <w:t>Figure Legend supplemental Figure 3:</w:t>
      </w:r>
      <w:r w:rsidR="00C43873" w:rsidRPr="00C43873">
        <w:rPr>
          <w:rFonts w:ascii="Arial" w:eastAsiaTheme="minorEastAsia" w:hAnsi="Arial" w:cs="Arial"/>
          <w:color w:val="000000" w:themeColor="text1"/>
          <w:kern w:val="2"/>
          <w:sz w:val="18"/>
          <w:szCs w:val="18"/>
          <w:lang w:eastAsia="zh-CN"/>
          <w14:ligatures w14:val="standardContextual"/>
        </w:rPr>
        <w:t xml:space="preserve"> </w:t>
      </w:r>
      <w:r w:rsidR="00C43873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(A) 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OGIS_120 and </w:t>
      </w:r>
      <w:r w:rsidR="00C43873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(B) 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HOMA-IR</w:t>
      </w:r>
      <w:r w:rsidR="00862F8B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were compared </w:t>
      </w:r>
      <w:r w:rsidR="006A0173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at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baseline and follow-u</w:t>
      </w:r>
      <w:r w:rsidR="008C5858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p</w:t>
      </w:r>
      <w:r w:rsidR="00F04644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using Wilcoxon signed-rank test</w:t>
      </w:r>
      <w:r w:rsidR="00EB3CE4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s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. </w:t>
      </w:r>
      <w:r w:rsidR="00F04644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No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significant differences</w:t>
      </w:r>
      <w:r w:rsidR="006A0173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were </w:t>
      </w:r>
      <w:r w:rsidR="00C17AF9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determined (A, 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p=0</w:t>
      </w:r>
      <w:r w:rsidR="005C4222">
        <w:rPr>
          <w:rFonts w:ascii="Times New Roman" w:hAnsi="Times New Roman" w:cs="Times New Roman"/>
          <w:color w:val="000000" w:themeColor="text1"/>
          <w:sz w:val="16"/>
          <w:szCs w:val="16"/>
        </w:rPr>
        <w:t>·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06</w:t>
      </w:r>
      <w:r w:rsidR="00DB0881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9</w:t>
      </w:r>
      <w:r w:rsidR="00F04644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and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</w:t>
      </w:r>
      <w:r w:rsidR="00C17AF9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B, 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p = 0</w:t>
      </w:r>
      <w:r w:rsidR="005C4222">
        <w:rPr>
          <w:rFonts w:ascii="Times New Roman" w:hAnsi="Times New Roman" w:cs="Times New Roman"/>
          <w:color w:val="000000" w:themeColor="text1"/>
          <w:sz w:val="16"/>
          <w:szCs w:val="16"/>
        </w:rPr>
        <w:t>·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1</w:t>
      </w:r>
      <w:r w:rsidR="00DB0881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4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).</w:t>
      </w:r>
    </w:p>
    <w:p w14:paraId="4B71D3D4" w14:textId="77777777" w:rsidR="00D05E64" w:rsidRPr="00580E9A" w:rsidRDefault="00D05E64" w:rsidP="00580E9A">
      <w:pPr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</w:pPr>
    </w:p>
    <w:p w14:paraId="3D4B5BDC" w14:textId="77777777" w:rsidR="00171D6B" w:rsidRDefault="00171D6B" w:rsidP="00D05E64">
      <w:pPr>
        <w:spacing w:line="360" w:lineRule="auto"/>
        <w:rPr>
          <w:rFonts w:ascii="Arial" w:eastAsiaTheme="minorEastAsia" w:hAnsi="Arial" w:cs="Arial"/>
          <w:color w:val="000000" w:themeColor="text1"/>
          <w:kern w:val="2"/>
          <w:sz w:val="22"/>
          <w:szCs w:val="22"/>
          <w:lang w:eastAsia="zh-CN"/>
          <w14:ligatures w14:val="standardContextual"/>
        </w:rPr>
      </w:pPr>
    </w:p>
    <w:p w14:paraId="1EDC4C1A" w14:textId="77777777" w:rsidR="00C43873" w:rsidRDefault="00C43873" w:rsidP="00D05E64">
      <w:pPr>
        <w:spacing w:line="360" w:lineRule="auto"/>
        <w:rPr>
          <w:rFonts w:ascii="Arial" w:eastAsiaTheme="minorEastAsia" w:hAnsi="Arial" w:cs="Arial"/>
          <w:color w:val="000000" w:themeColor="text1"/>
          <w:kern w:val="2"/>
          <w:sz w:val="22"/>
          <w:szCs w:val="22"/>
          <w:lang w:eastAsia="zh-CN"/>
          <w14:ligatures w14:val="standardContextual"/>
        </w:rPr>
      </w:pPr>
    </w:p>
    <w:p w14:paraId="7CAD9CCD" w14:textId="77777777" w:rsidR="00580E9A" w:rsidRDefault="00580E9A" w:rsidP="00D05E64">
      <w:pPr>
        <w:spacing w:line="360" w:lineRule="auto"/>
        <w:rPr>
          <w:rFonts w:ascii="Arial" w:eastAsiaTheme="minorEastAsia" w:hAnsi="Arial" w:cs="Arial"/>
          <w:color w:val="000000" w:themeColor="text1"/>
          <w:kern w:val="2"/>
          <w:sz w:val="22"/>
          <w:szCs w:val="22"/>
          <w:lang w:eastAsia="zh-CN"/>
          <w14:ligatures w14:val="standardContextual"/>
        </w:rPr>
      </w:pPr>
    </w:p>
    <w:p w14:paraId="68D85B6F" w14:textId="77777777" w:rsidR="00D05E64" w:rsidRPr="00AF0C94" w:rsidRDefault="00D05E64" w:rsidP="00D05E64">
      <w:pPr>
        <w:rPr>
          <w:rFonts w:ascii="Arial" w:hAnsi="Arial" w:cs="Arial"/>
        </w:rPr>
      </w:pPr>
    </w:p>
    <w:p w14:paraId="49C6B9CE" w14:textId="05FB01AC" w:rsidR="00D05E64" w:rsidRDefault="00D05E64" w:rsidP="00580E9A">
      <w:pPr>
        <w:pStyle w:val="Beschriftung"/>
        <w:keepNext/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</w:pPr>
      <w:r w:rsidRPr="00580E9A">
        <w:rPr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lastRenderedPageBreak/>
        <w:t>Supplemental Figure 3:</w:t>
      </w:r>
      <w:r w:rsidRPr="002C3245">
        <w:rPr>
          <w:rFonts w:ascii="Arial" w:hAnsi="Arial" w:cs="Arial"/>
          <w:sz w:val="22"/>
          <w:szCs w:val="22"/>
        </w:rPr>
        <w:t xml:space="preserve"> </w:t>
      </w:r>
      <w:r w:rsidRPr="00580E9A"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Comparison of adrenal hormone parameters before and after </w:t>
      </w:r>
      <w:r w:rsidR="00C425A9" w:rsidRPr="00580E9A"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metyrapone </w:t>
      </w:r>
      <w:r w:rsidRPr="00580E9A"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treatment, </w:t>
      </w:r>
      <w:r w:rsidR="00DC2E55" w:rsidRPr="00580E9A"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>ACTH, adrenocorticotropic hormone; 11-DOC, 11-</w:t>
      </w:r>
      <w:r w:rsidR="0042644A" w:rsidRPr="00580E9A"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>deoxycortisol</w:t>
      </w:r>
      <w:r w:rsidR="0042644A"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>;</w:t>
      </w:r>
      <w:r w:rsidR="00B21CBB">
        <w:rPr>
          <w:rFonts w:ascii="Times New Roman" w:eastAsiaTheme="minorEastAsia" w:hAnsi="Times New Roman" w:cs="Times New Roman"/>
          <w:i w:val="0"/>
          <w:iCs w:val="0"/>
          <w:color w:val="000000" w:themeColor="text1"/>
          <w:kern w:val="2"/>
          <w:sz w:val="20"/>
          <w:szCs w:val="20"/>
          <w:lang w:eastAsia="zh-CN"/>
          <w14:ligatures w14:val="standardContextual"/>
        </w:rPr>
        <w:t>17-OH-progesterone, 17-hydroxyprogesterone</w:t>
      </w:r>
    </w:p>
    <w:p w14:paraId="0FE67447" w14:textId="77777777" w:rsidR="00155360" w:rsidRPr="00155360" w:rsidRDefault="00155360" w:rsidP="00155360">
      <w:pPr>
        <w:rPr>
          <w:lang w:eastAsia="zh-CN"/>
        </w:rPr>
      </w:pPr>
    </w:p>
    <w:p w14:paraId="149ED9F8" w14:textId="44F7CECD" w:rsidR="00B21CBB" w:rsidRPr="00B21CBB" w:rsidRDefault="00B21CBB" w:rsidP="00B21CBB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71C562B0" wp14:editId="7CE57DF5">
            <wp:extent cx="8826500" cy="2679700"/>
            <wp:effectExtent l="0" t="0" r="0" b="0"/>
            <wp:docPr id="23541313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413133" name="Grafik 23541313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265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2F71D" w14:textId="77777777" w:rsidR="00D05E64" w:rsidRDefault="00D05E64" w:rsidP="00D05E64">
      <w:pPr>
        <w:spacing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"/>
          <w:sz w:val="22"/>
          <w:szCs w:val="22"/>
          <w:lang w:eastAsia="zh-CN"/>
          <w14:ligatures w14:val="standardContextual"/>
        </w:rPr>
      </w:pPr>
    </w:p>
    <w:p w14:paraId="235F073A" w14:textId="29C54693" w:rsidR="00D05E64" w:rsidRDefault="00D05E64" w:rsidP="00D05E64">
      <w:pPr>
        <w:spacing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"/>
          <w:sz w:val="22"/>
          <w:szCs w:val="22"/>
          <w:lang w:eastAsia="zh-CN"/>
          <w14:ligatures w14:val="standardContextual"/>
        </w:rPr>
      </w:pPr>
    </w:p>
    <w:p w14:paraId="45534F13" w14:textId="77777777" w:rsidR="00580E9A" w:rsidRDefault="00580E9A" w:rsidP="00D05E64">
      <w:pPr>
        <w:spacing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"/>
          <w:sz w:val="22"/>
          <w:szCs w:val="22"/>
          <w:lang w:eastAsia="zh-CN"/>
          <w14:ligatures w14:val="standardContextual"/>
        </w:rPr>
      </w:pPr>
    </w:p>
    <w:p w14:paraId="14E5B9AE" w14:textId="77777777" w:rsidR="00155360" w:rsidRDefault="00155360" w:rsidP="00D05E64">
      <w:pPr>
        <w:spacing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"/>
          <w:sz w:val="22"/>
          <w:szCs w:val="22"/>
          <w:lang w:eastAsia="zh-CN"/>
          <w14:ligatures w14:val="standardContextual"/>
        </w:rPr>
      </w:pPr>
    </w:p>
    <w:p w14:paraId="4872F46E" w14:textId="36E9EA32" w:rsidR="00FA5B1F" w:rsidRPr="00580E9A" w:rsidRDefault="00D05E64" w:rsidP="00580E9A">
      <w:pPr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</w:pPr>
      <w:r w:rsidRPr="00580E9A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0"/>
          <w:szCs w:val="20"/>
          <w:lang w:eastAsia="zh-CN"/>
          <w14:ligatures w14:val="standardContextual"/>
        </w:rPr>
        <w:t>Figure Legend supplemental figure 3:</w:t>
      </w:r>
      <w:r w:rsidRPr="002C3245">
        <w:rPr>
          <w:rFonts w:ascii="Arial" w:eastAsiaTheme="minorEastAsia" w:hAnsi="Arial" w:cs="Arial"/>
          <w:b/>
          <w:bCs/>
          <w:color w:val="000000" w:themeColor="text1"/>
          <w:kern w:val="2"/>
          <w:sz w:val="22"/>
          <w:szCs w:val="22"/>
          <w:lang w:eastAsia="zh-CN"/>
          <w14:ligatures w14:val="standardContextual"/>
        </w:rPr>
        <w:t xml:space="preserve"> 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Hormonal </w:t>
      </w:r>
      <w:r w:rsidR="00666A05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adaption</w:t>
      </w:r>
      <w:r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after 12 weeks of treatment. </w:t>
      </w:r>
      <w:r w:rsidR="00C425A9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Wilcoxen signed</w:t>
      </w:r>
      <w:r w:rsidR="00EB3CE4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-r</w:t>
      </w:r>
      <w:r w:rsidR="00C425A9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ank test</w:t>
      </w:r>
      <w:r w:rsidR="00EB3CE4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s</w:t>
      </w:r>
      <w:r w:rsidR="00C425A9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</w:t>
      </w:r>
      <w:r w:rsidR="00EB3CE4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were</w:t>
      </w:r>
      <w:r w:rsidR="00C425A9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</w:t>
      </w:r>
      <w:r w:rsidR="00EB3CE4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applied,</w:t>
      </w:r>
      <w:r w:rsidR="00C425A9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and a s</w:t>
      </w:r>
      <w:r w:rsidR="00DC2E55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ignificant increase </w:t>
      </w:r>
      <w:r w:rsidR="00C425A9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was</w:t>
      </w:r>
      <w:r w:rsidR="00DC2E55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 observed </w:t>
      </w:r>
      <w:r w:rsidR="00C425A9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for </w:t>
      </w:r>
      <w:r w:rsidR="00DC2E55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ACTH (p = 0</w:t>
      </w:r>
      <w:r w:rsidR="00E87505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·</w:t>
      </w:r>
      <w:r w:rsidR="00DC2E55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010), </w:t>
      </w:r>
      <w:r w:rsidR="00E87505" w:rsidRPr="00E87505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17-hydroxyprogesterone</w:t>
      </w:r>
      <w:r w:rsidR="00E87505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(p=0·020), </w:t>
      </w:r>
      <w:r w:rsidR="00DC2E55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11-deoxycortisol (p</w:t>
      </w:r>
      <w:r w:rsidR="00121F2D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=</w:t>
      </w:r>
      <w:r w:rsidR="00DC2E55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 0</w:t>
      </w:r>
      <w:r w:rsidR="00E87505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·</w:t>
      </w:r>
      <w:r w:rsidR="00DC2E55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0001</w:t>
      </w:r>
      <w:r w:rsidR="00E87505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0</w:t>
      </w:r>
      <w:r w:rsidR="00DC2E55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) and androstenedione </w:t>
      </w:r>
      <w:r w:rsidR="00C425A9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 xml:space="preserve">levels </w:t>
      </w:r>
      <w:r w:rsidR="00DC2E55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(p = 0</w:t>
      </w:r>
      <w:r w:rsidR="00E87505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·</w:t>
      </w:r>
      <w:r w:rsidR="00DC2E55" w:rsidRPr="00580E9A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0001</w:t>
      </w:r>
      <w:r w:rsidR="00E87505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  <w:t>0).</w:t>
      </w:r>
    </w:p>
    <w:p w14:paraId="11860335" w14:textId="0BF0AA20" w:rsidR="00580E9A" w:rsidRPr="00580E9A" w:rsidRDefault="00580E9A" w:rsidP="00580E9A">
      <w:pPr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eastAsia="zh-CN"/>
          <w14:ligatures w14:val="standardContextual"/>
        </w:rPr>
      </w:pPr>
    </w:p>
    <w:p w14:paraId="710B2B21" w14:textId="06626489" w:rsidR="00580E9A" w:rsidRDefault="00580E9A" w:rsidP="00C425A9">
      <w:pPr>
        <w:spacing w:line="360" w:lineRule="auto"/>
        <w:jc w:val="both"/>
      </w:pPr>
    </w:p>
    <w:sectPr w:rsidR="00580E9A" w:rsidSect="001516A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9B27C2"/>
    <w:multiLevelType w:val="hybridMultilevel"/>
    <w:tmpl w:val="8E12F58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3373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E64"/>
    <w:rsid w:val="000074A1"/>
    <w:rsid w:val="00011064"/>
    <w:rsid w:val="00026BDB"/>
    <w:rsid w:val="00051AAF"/>
    <w:rsid w:val="000665E2"/>
    <w:rsid w:val="000705AA"/>
    <w:rsid w:val="000843F5"/>
    <w:rsid w:val="000D4A8F"/>
    <w:rsid w:val="000D4F5B"/>
    <w:rsid w:val="000E608F"/>
    <w:rsid w:val="000F30CA"/>
    <w:rsid w:val="000F45E0"/>
    <w:rsid w:val="001005E1"/>
    <w:rsid w:val="001076B9"/>
    <w:rsid w:val="00121F2D"/>
    <w:rsid w:val="001429F1"/>
    <w:rsid w:val="001516A1"/>
    <w:rsid w:val="00155360"/>
    <w:rsid w:val="00171D6B"/>
    <w:rsid w:val="0018199D"/>
    <w:rsid w:val="00185FB9"/>
    <w:rsid w:val="00186D06"/>
    <w:rsid w:val="00191FFD"/>
    <w:rsid w:val="00197938"/>
    <w:rsid w:val="001B45DD"/>
    <w:rsid w:val="001D5D78"/>
    <w:rsid w:val="00224195"/>
    <w:rsid w:val="00240094"/>
    <w:rsid w:val="00243F88"/>
    <w:rsid w:val="002531C5"/>
    <w:rsid w:val="002C2058"/>
    <w:rsid w:val="002C34DB"/>
    <w:rsid w:val="002C5421"/>
    <w:rsid w:val="002D2911"/>
    <w:rsid w:val="002E5799"/>
    <w:rsid w:val="002E76EA"/>
    <w:rsid w:val="002F6E8A"/>
    <w:rsid w:val="0030511E"/>
    <w:rsid w:val="00312E09"/>
    <w:rsid w:val="00324F26"/>
    <w:rsid w:val="003319D1"/>
    <w:rsid w:val="00340154"/>
    <w:rsid w:val="00341134"/>
    <w:rsid w:val="00352C36"/>
    <w:rsid w:val="00365189"/>
    <w:rsid w:val="00376169"/>
    <w:rsid w:val="00380E83"/>
    <w:rsid w:val="00397481"/>
    <w:rsid w:val="003A5F4E"/>
    <w:rsid w:val="003B6FD8"/>
    <w:rsid w:val="003D6B49"/>
    <w:rsid w:val="003D7131"/>
    <w:rsid w:val="003F2566"/>
    <w:rsid w:val="003F3F71"/>
    <w:rsid w:val="003F6858"/>
    <w:rsid w:val="00422E97"/>
    <w:rsid w:val="0042644A"/>
    <w:rsid w:val="004425DE"/>
    <w:rsid w:val="00460C81"/>
    <w:rsid w:val="0048757F"/>
    <w:rsid w:val="004914E3"/>
    <w:rsid w:val="004A2B69"/>
    <w:rsid w:val="004A2CA2"/>
    <w:rsid w:val="004A36E4"/>
    <w:rsid w:val="004D166C"/>
    <w:rsid w:val="004D6D8C"/>
    <w:rsid w:val="004D7124"/>
    <w:rsid w:val="004E569D"/>
    <w:rsid w:val="004E5A05"/>
    <w:rsid w:val="004E6256"/>
    <w:rsid w:val="00526AE5"/>
    <w:rsid w:val="005306F7"/>
    <w:rsid w:val="00530BDB"/>
    <w:rsid w:val="00550118"/>
    <w:rsid w:val="00567B96"/>
    <w:rsid w:val="00580E9A"/>
    <w:rsid w:val="00586E2E"/>
    <w:rsid w:val="005907E2"/>
    <w:rsid w:val="00593A98"/>
    <w:rsid w:val="005B0F27"/>
    <w:rsid w:val="005B3A2C"/>
    <w:rsid w:val="005C2DE9"/>
    <w:rsid w:val="005C4222"/>
    <w:rsid w:val="005C4EE9"/>
    <w:rsid w:val="005D487D"/>
    <w:rsid w:val="005E00FA"/>
    <w:rsid w:val="005E053F"/>
    <w:rsid w:val="005F31E4"/>
    <w:rsid w:val="005F3AEE"/>
    <w:rsid w:val="00614084"/>
    <w:rsid w:val="00630ADE"/>
    <w:rsid w:val="00635AAD"/>
    <w:rsid w:val="00664AD9"/>
    <w:rsid w:val="00666069"/>
    <w:rsid w:val="00666A05"/>
    <w:rsid w:val="00685697"/>
    <w:rsid w:val="0069773A"/>
    <w:rsid w:val="006A0173"/>
    <w:rsid w:val="006B73F7"/>
    <w:rsid w:val="006F0AB1"/>
    <w:rsid w:val="006F5F46"/>
    <w:rsid w:val="00717C0C"/>
    <w:rsid w:val="00730BA0"/>
    <w:rsid w:val="0074077E"/>
    <w:rsid w:val="007437D7"/>
    <w:rsid w:val="00753115"/>
    <w:rsid w:val="00753D03"/>
    <w:rsid w:val="0076088D"/>
    <w:rsid w:val="00773B85"/>
    <w:rsid w:val="00791CF3"/>
    <w:rsid w:val="007B03C6"/>
    <w:rsid w:val="007D0352"/>
    <w:rsid w:val="007F0EA4"/>
    <w:rsid w:val="008250E9"/>
    <w:rsid w:val="008414A3"/>
    <w:rsid w:val="00862F8B"/>
    <w:rsid w:val="00886785"/>
    <w:rsid w:val="008C052F"/>
    <w:rsid w:val="008C5858"/>
    <w:rsid w:val="008C5BD1"/>
    <w:rsid w:val="0090278C"/>
    <w:rsid w:val="00917FF4"/>
    <w:rsid w:val="00931F79"/>
    <w:rsid w:val="00957EBB"/>
    <w:rsid w:val="0096741E"/>
    <w:rsid w:val="009824A1"/>
    <w:rsid w:val="00982626"/>
    <w:rsid w:val="009A6BD2"/>
    <w:rsid w:val="009B0D12"/>
    <w:rsid w:val="009B2772"/>
    <w:rsid w:val="009C4B5B"/>
    <w:rsid w:val="009C5128"/>
    <w:rsid w:val="009E18B1"/>
    <w:rsid w:val="00A025C2"/>
    <w:rsid w:val="00A03013"/>
    <w:rsid w:val="00A348CD"/>
    <w:rsid w:val="00A4608E"/>
    <w:rsid w:val="00A632F5"/>
    <w:rsid w:val="00A732CE"/>
    <w:rsid w:val="00A92BA1"/>
    <w:rsid w:val="00AC7715"/>
    <w:rsid w:val="00AD2F52"/>
    <w:rsid w:val="00AD6364"/>
    <w:rsid w:val="00AD7FDA"/>
    <w:rsid w:val="00AE002B"/>
    <w:rsid w:val="00B21CBB"/>
    <w:rsid w:val="00B53956"/>
    <w:rsid w:val="00B53DDD"/>
    <w:rsid w:val="00B70D27"/>
    <w:rsid w:val="00B82CDE"/>
    <w:rsid w:val="00BE0E39"/>
    <w:rsid w:val="00BE2F4D"/>
    <w:rsid w:val="00C1219A"/>
    <w:rsid w:val="00C17AF9"/>
    <w:rsid w:val="00C425A9"/>
    <w:rsid w:val="00C43873"/>
    <w:rsid w:val="00C7039F"/>
    <w:rsid w:val="00C8649D"/>
    <w:rsid w:val="00CB0966"/>
    <w:rsid w:val="00CC4DD9"/>
    <w:rsid w:val="00CD08B1"/>
    <w:rsid w:val="00D05E64"/>
    <w:rsid w:val="00D1077E"/>
    <w:rsid w:val="00D15616"/>
    <w:rsid w:val="00D22B55"/>
    <w:rsid w:val="00D3086E"/>
    <w:rsid w:val="00D36C62"/>
    <w:rsid w:val="00D61556"/>
    <w:rsid w:val="00D86F10"/>
    <w:rsid w:val="00DB0881"/>
    <w:rsid w:val="00DC2E55"/>
    <w:rsid w:val="00DC337C"/>
    <w:rsid w:val="00DD0B03"/>
    <w:rsid w:val="00DE1536"/>
    <w:rsid w:val="00DE2D31"/>
    <w:rsid w:val="00E139EA"/>
    <w:rsid w:val="00E3218D"/>
    <w:rsid w:val="00E451EA"/>
    <w:rsid w:val="00E539B6"/>
    <w:rsid w:val="00E64EBF"/>
    <w:rsid w:val="00E80E95"/>
    <w:rsid w:val="00E81883"/>
    <w:rsid w:val="00E87505"/>
    <w:rsid w:val="00E904A5"/>
    <w:rsid w:val="00EA3966"/>
    <w:rsid w:val="00EB047E"/>
    <w:rsid w:val="00EB3CE4"/>
    <w:rsid w:val="00EF2A08"/>
    <w:rsid w:val="00F0046C"/>
    <w:rsid w:val="00F03DBF"/>
    <w:rsid w:val="00F04644"/>
    <w:rsid w:val="00F352AB"/>
    <w:rsid w:val="00F358BC"/>
    <w:rsid w:val="00F8113E"/>
    <w:rsid w:val="00FA5B1F"/>
    <w:rsid w:val="00FB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AD7796"/>
  <w15:chartTrackingRefBased/>
  <w15:docId w15:val="{5084A723-BEB2-3442-A7DB-25595BC98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5E64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5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5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5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05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5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5E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5E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5E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5E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5E6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5E6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5E6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05E6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5E64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5E6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5E64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5E6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5E64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D05E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05E6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05E6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05E6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D05E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05E64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D05E6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05E6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05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05E64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D05E64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D05E64"/>
    <w:pPr>
      <w:spacing w:after="200"/>
    </w:pPr>
    <w:rPr>
      <w:i/>
      <w:iCs/>
      <w:color w:val="0E2841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0B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0BA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0BA0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0B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0BA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2</Words>
  <Characters>5059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Niziolek</dc:creator>
  <cp:keywords/>
  <dc:description/>
  <cp:lastModifiedBy>Helena Niziolek</cp:lastModifiedBy>
  <cp:revision>5</cp:revision>
  <cp:lastPrinted>2025-10-13T10:09:00Z</cp:lastPrinted>
  <dcterms:created xsi:type="dcterms:W3CDTF">2026-01-23T14:00:00Z</dcterms:created>
  <dcterms:modified xsi:type="dcterms:W3CDTF">2026-01-23T14:03:00Z</dcterms:modified>
</cp:coreProperties>
</file>